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6622E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6779A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S</w:t>
      </w:r>
      <w:r w:rsidRPr="0006779A">
        <w:rPr>
          <w:rFonts w:ascii="Times New Roman" w:hAnsi="Times New Roman" w:cs="Times New Roman"/>
          <w:b/>
          <w:bCs/>
          <w:sz w:val="24"/>
        </w:rPr>
        <w:t>1 Ten rare copy number variants identified in patients with AVSD</w:t>
      </w:r>
    </w:p>
    <w:p w14:paraId="0DC17AE8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7"/>
        <w:tblW w:w="10475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7"/>
        <w:gridCol w:w="1650"/>
        <w:gridCol w:w="2463"/>
        <w:gridCol w:w="675"/>
        <w:gridCol w:w="1062"/>
        <w:gridCol w:w="3688"/>
      </w:tblGrid>
      <w:tr w:rsidR="004668F2" w:rsidRPr="0006779A" w14:paraId="6DBD894A" w14:textId="77777777" w:rsidTr="00CA0410">
        <w:trPr>
          <w:trHeight w:val="457"/>
        </w:trPr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5294DFA3" w14:textId="77777777" w:rsidR="004668F2" w:rsidRPr="0006779A" w:rsidRDefault="004668F2" w:rsidP="00CA0410">
            <w:pPr>
              <w:jc w:val="center"/>
              <w:rPr>
                <w:b/>
                <w:bCs/>
              </w:rPr>
            </w:pPr>
            <w:r w:rsidRPr="0006779A">
              <w:rPr>
                <w:rFonts w:hint="eastAsia"/>
                <w:b/>
                <w:bCs/>
              </w:rPr>
              <w:t>Patient ID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44363" w14:textId="77777777" w:rsidR="004668F2" w:rsidRPr="0006779A" w:rsidRDefault="004668F2" w:rsidP="00CA0410">
            <w:pPr>
              <w:jc w:val="center"/>
              <w:rPr>
                <w:b/>
                <w:bCs/>
              </w:rPr>
            </w:pPr>
            <w:r w:rsidRPr="0006779A">
              <w:rPr>
                <w:b/>
                <w:bCs/>
              </w:rPr>
              <w:t>Chromosome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F845" w14:textId="77777777" w:rsidR="004668F2" w:rsidRPr="0006779A" w:rsidRDefault="004668F2" w:rsidP="00CA0410">
            <w:pPr>
              <w:jc w:val="center"/>
              <w:rPr>
                <w:b/>
                <w:bCs/>
              </w:rPr>
            </w:pPr>
            <w:r w:rsidRPr="0006779A">
              <w:rPr>
                <w:b/>
                <w:bCs/>
              </w:rPr>
              <w:t>Genomic coordinates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63799" w14:textId="77777777" w:rsidR="004668F2" w:rsidRPr="0006779A" w:rsidRDefault="004668F2" w:rsidP="00CA0410">
            <w:pPr>
              <w:jc w:val="center"/>
              <w:rPr>
                <w:b/>
                <w:bCs/>
              </w:rPr>
            </w:pPr>
            <w:r w:rsidRPr="0006779A">
              <w:rPr>
                <w:b/>
                <w:bCs/>
              </w:rPr>
              <w:t>Typ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FBBD4" w14:textId="77777777" w:rsidR="004668F2" w:rsidRPr="0006779A" w:rsidRDefault="004668F2" w:rsidP="00CA0410">
            <w:pPr>
              <w:jc w:val="center"/>
              <w:rPr>
                <w:b/>
                <w:bCs/>
              </w:rPr>
            </w:pPr>
            <w:r w:rsidRPr="0006779A">
              <w:rPr>
                <w:b/>
                <w:bCs/>
                <w:color w:val="000000"/>
                <w:szCs w:val="20"/>
                <w:shd w:val="clear" w:color="auto" w:fill="FFFCF0"/>
              </w:rPr>
              <w:t>Size (</w:t>
            </w:r>
            <w:proofErr w:type="spellStart"/>
            <w:r w:rsidRPr="0006779A">
              <w:rPr>
                <w:b/>
                <w:bCs/>
                <w:color w:val="000000"/>
                <w:szCs w:val="20"/>
                <w:shd w:val="clear" w:color="auto" w:fill="FFFCF0"/>
              </w:rPr>
              <w:t>kbp</w:t>
            </w:r>
            <w:proofErr w:type="spellEnd"/>
            <w:r w:rsidRPr="0006779A">
              <w:rPr>
                <w:b/>
                <w:bCs/>
                <w:color w:val="000000"/>
                <w:szCs w:val="20"/>
                <w:shd w:val="clear" w:color="auto" w:fill="FFFCF0"/>
              </w:rPr>
              <w:t>)</w:t>
            </w:r>
          </w:p>
        </w:tc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864A" w14:textId="77777777" w:rsidR="004668F2" w:rsidRPr="0006779A" w:rsidRDefault="004668F2" w:rsidP="00CA0410">
            <w:pPr>
              <w:jc w:val="center"/>
              <w:rPr>
                <w:b/>
                <w:bCs/>
              </w:rPr>
            </w:pPr>
            <w:r w:rsidRPr="0006779A">
              <w:rPr>
                <w:b/>
                <w:bCs/>
                <w:color w:val="000000"/>
                <w:szCs w:val="20"/>
                <w:shd w:val="clear" w:color="auto" w:fill="FFFCF0"/>
              </w:rPr>
              <w:t>Genes altered</w:t>
            </w:r>
          </w:p>
        </w:tc>
      </w:tr>
      <w:tr w:rsidR="004668F2" w:rsidRPr="0006779A" w14:paraId="510C44CC" w14:textId="77777777" w:rsidTr="00CA0410">
        <w:trPr>
          <w:trHeight w:val="399"/>
        </w:trPr>
        <w:tc>
          <w:tcPr>
            <w:tcW w:w="937" w:type="dxa"/>
            <w:tcBorders>
              <w:top w:val="single" w:sz="4" w:space="0" w:color="auto"/>
              <w:tl2br w:val="nil"/>
              <w:tr2bl w:val="nil"/>
            </w:tcBorders>
          </w:tcPr>
          <w:p w14:paraId="1B48D5DE" w14:textId="77777777" w:rsidR="004668F2" w:rsidRPr="0006779A" w:rsidRDefault="004668F2" w:rsidP="00CA0410">
            <w:r w:rsidRPr="0006779A">
              <w:t>1</w:t>
            </w:r>
          </w:p>
        </w:tc>
        <w:tc>
          <w:tcPr>
            <w:tcW w:w="1650" w:type="dxa"/>
            <w:tcBorders>
              <w:top w:val="single" w:sz="4" w:space="0" w:color="auto"/>
              <w:tl2br w:val="nil"/>
              <w:tr2bl w:val="nil"/>
            </w:tcBorders>
          </w:tcPr>
          <w:p w14:paraId="54417466" w14:textId="77777777" w:rsidR="004668F2" w:rsidRPr="0006779A" w:rsidRDefault="004668F2" w:rsidP="00CA0410">
            <w:r w:rsidRPr="0006779A">
              <w:t>3q26.32-q26.33</w:t>
            </w:r>
          </w:p>
        </w:tc>
        <w:tc>
          <w:tcPr>
            <w:tcW w:w="2463" w:type="dxa"/>
            <w:tcBorders>
              <w:top w:val="single" w:sz="4" w:space="0" w:color="auto"/>
              <w:tl2br w:val="nil"/>
              <w:tr2bl w:val="nil"/>
            </w:tcBorders>
          </w:tcPr>
          <w:p w14:paraId="6E1B4338" w14:textId="77777777" w:rsidR="004668F2" w:rsidRPr="0006779A" w:rsidRDefault="004668F2" w:rsidP="00CA0410">
            <w:r w:rsidRPr="0006779A">
              <w:t>178,745,197-179,458,180</w:t>
            </w:r>
          </w:p>
        </w:tc>
        <w:tc>
          <w:tcPr>
            <w:tcW w:w="675" w:type="dxa"/>
            <w:tcBorders>
              <w:top w:val="single" w:sz="4" w:space="0" w:color="auto"/>
              <w:tl2br w:val="nil"/>
              <w:tr2bl w:val="nil"/>
            </w:tcBorders>
          </w:tcPr>
          <w:p w14:paraId="26EEB734" w14:textId="77777777" w:rsidR="004668F2" w:rsidRPr="0006779A" w:rsidRDefault="004668F2" w:rsidP="00CA0410">
            <w:r w:rsidRPr="0006779A">
              <w:t>DUP</w:t>
            </w:r>
          </w:p>
        </w:tc>
        <w:tc>
          <w:tcPr>
            <w:tcW w:w="1062" w:type="dxa"/>
            <w:tcBorders>
              <w:top w:val="single" w:sz="4" w:space="0" w:color="auto"/>
              <w:tl2br w:val="nil"/>
              <w:tr2bl w:val="nil"/>
            </w:tcBorders>
          </w:tcPr>
          <w:p w14:paraId="2EF7031C" w14:textId="77777777" w:rsidR="004668F2" w:rsidRPr="0006779A" w:rsidRDefault="004668F2" w:rsidP="00CA0410">
            <w:r w:rsidRPr="0006779A">
              <w:t>712.983</w:t>
            </w:r>
          </w:p>
        </w:tc>
        <w:tc>
          <w:tcPr>
            <w:tcW w:w="3688" w:type="dxa"/>
            <w:tcBorders>
              <w:top w:val="single" w:sz="4" w:space="0" w:color="auto"/>
              <w:tl2br w:val="nil"/>
              <w:tr2bl w:val="nil"/>
            </w:tcBorders>
          </w:tcPr>
          <w:p w14:paraId="553F0C02" w14:textId="77777777" w:rsidR="004668F2" w:rsidRPr="0006779A" w:rsidRDefault="004668F2" w:rsidP="00CA0410">
            <w:r w:rsidRPr="0006779A">
              <w:t>KCNMB</w:t>
            </w:r>
            <w:proofErr w:type="gramStart"/>
            <w:r w:rsidRPr="0006779A">
              <w:t>3,GNB</w:t>
            </w:r>
            <w:proofErr w:type="gramEnd"/>
            <w:r w:rsidRPr="0006779A">
              <w:t>4,NDUFB5,ZNF639,</w:t>
            </w:r>
          </w:p>
          <w:p w14:paraId="6EBC8376" w14:textId="77777777" w:rsidR="004668F2" w:rsidRPr="0006779A" w:rsidRDefault="004668F2" w:rsidP="00CA0410">
            <w:r w:rsidRPr="0006779A">
              <w:t>ZMAT</w:t>
            </w:r>
            <w:proofErr w:type="gramStart"/>
            <w:r w:rsidRPr="0006779A">
              <w:t>3,USP</w:t>
            </w:r>
            <w:proofErr w:type="gramEnd"/>
            <w:r w:rsidRPr="0006779A">
              <w:t>13,MFN1,MRPL47,ACTL6A,PIK3CA</w:t>
            </w:r>
          </w:p>
        </w:tc>
      </w:tr>
      <w:tr w:rsidR="004668F2" w:rsidRPr="0006779A" w14:paraId="44181D07" w14:textId="77777777" w:rsidTr="00CA0410">
        <w:trPr>
          <w:trHeight w:val="475"/>
        </w:trPr>
        <w:tc>
          <w:tcPr>
            <w:tcW w:w="937" w:type="dxa"/>
            <w:tcBorders>
              <w:tl2br w:val="nil"/>
              <w:tr2bl w:val="nil"/>
            </w:tcBorders>
          </w:tcPr>
          <w:p w14:paraId="5EB8148F" w14:textId="77777777" w:rsidR="004668F2" w:rsidRPr="0006779A" w:rsidRDefault="004668F2" w:rsidP="00CA0410">
            <w:r w:rsidRPr="0006779A">
              <w:t>2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56F9929B" w14:textId="77777777" w:rsidR="004668F2" w:rsidRPr="0006779A" w:rsidRDefault="004668F2" w:rsidP="00CA0410">
            <w:r w:rsidRPr="0006779A">
              <w:t>8p23.1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3F7A2A49" w14:textId="77777777" w:rsidR="004668F2" w:rsidRPr="0006779A" w:rsidRDefault="004668F2" w:rsidP="00CA0410">
            <w:r w:rsidRPr="0006779A">
              <w:t>8,098,153-10,588,092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 w14:paraId="4CB51486" w14:textId="77777777" w:rsidR="004668F2" w:rsidRPr="0006779A" w:rsidRDefault="004668F2" w:rsidP="00CA0410">
            <w:r w:rsidRPr="0006779A">
              <w:t>DEL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59E148FF" w14:textId="77777777" w:rsidR="004668F2" w:rsidRPr="0006779A" w:rsidRDefault="004668F2" w:rsidP="00CA0410">
            <w:r w:rsidRPr="0006779A">
              <w:t>2489.939</w:t>
            </w:r>
          </w:p>
        </w:tc>
        <w:tc>
          <w:tcPr>
            <w:tcW w:w="3688" w:type="dxa"/>
            <w:tcBorders>
              <w:tl2br w:val="nil"/>
              <w:tr2bl w:val="nil"/>
            </w:tcBorders>
          </w:tcPr>
          <w:p w14:paraId="32BA4331" w14:textId="77777777" w:rsidR="004668F2" w:rsidRPr="0006779A" w:rsidRDefault="004668F2" w:rsidP="00CA0410">
            <w:r w:rsidRPr="0006779A">
              <w:t>PRSS</w:t>
            </w:r>
            <w:proofErr w:type="gramStart"/>
            <w:r w:rsidRPr="0006779A">
              <w:t>55,TNKS</w:t>
            </w:r>
            <w:proofErr w:type="gramEnd"/>
            <w:r w:rsidRPr="0006779A">
              <w:t>,RP1L1,PPP1R3B,SGK223,CLDN23,MFHAS1,ERI1,C8orf74,</w:t>
            </w:r>
          </w:p>
          <w:p w14:paraId="2EB07F80" w14:textId="77777777" w:rsidR="004668F2" w:rsidRPr="0006779A" w:rsidRDefault="004668F2" w:rsidP="00CA0410">
            <w:r w:rsidRPr="0006779A">
              <w:t>SOX</w:t>
            </w:r>
            <w:proofErr w:type="gramStart"/>
            <w:r w:rsidRPr="0006779A">
              <w:t>7,MSRA</w:t>
            </w:r>
            <w:proofErr w:type="gramEnd"/>
            <w:r w:rsidRPr="0006779A">
              <w:t>,FAM86B3P</w:t>
            </w:r>
          </w:p>
        </w:tc>
      </w:tr>
      <w:tr w:rsidR="004668F2" w:rsidRPr="0006779A" w14:paraId="0C5B3EF9" w14:textId="77777777" w:rsidTr="00CA0410">
        <w:trPr>
          <w:trHeight w:val="449"/>
        </w:trPr>
        <w:tc>
          <w:tcPr>
            <w:tcW w:w="937" w:type="dxa"/>
            <w:tcBorders>
              <w:tl2br w:val="nil"/>
              <w:tr2bl w:val="nil"/>
            </w:tcBorders>
          </w:tcPr>
          <w:p w14:paraId="6C1E72FA" w14:textId="77777777" w:rsidR="004668F2" w:rsidRPr="0006779A" w:rsidRDefault="004668F2" w:rsidP="00CA0410">
            <w:r w:rsidRPr="0006779A">
              <w:t>3/4/5/6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672DCE10" w14:textId="77777777" w:rsidR="004668F2" w:rsidRPr="0006779A" w:rsidRDefault="004668F2" w:rsidP="00CA0410">
            <w:r w:rsidRPr="0006779A">
              <w:t>9q13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634735B8" w14:textId="77777777" w:rsidR="004668F2" w:rsidRPr="0006779A" w:rsidRDefault="004668F2" w:rsidP="00CA0410">
            <w:r w:rsidRPr="0006779A">
              <w:t>66,499,410-67,293,768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 w14:paraId="3DE4C1FD" w14:textId="77777777" w:rsidR="004668F2" w:rsidRPr="0006779A" w:rsidRDefault="004668F2" w:rsidP="00CA0410">
            <w:r w:rsidRPr="0006779A">
              <w:t>DUP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0BF2E134" w14:textId="77777777" w:rsidR="004668F2" w:rsidRPr="0006779A" w:rsidRDefault="004668F2" w:rsidP="00CA0410">
            <w:r w:rsidRPr="0006779A">
              <w:t>794.358</w:t>
            </w:r>
          </w:p>
        </w:tc>
        <w:tc>
          <w:tcPr>
            <w:tcW w:w="3688" w:type="dxa"/>
            <w:tcBorders>
              <w:tl2br w:val="nil"/>
              <w:tr2bl w:val="nil"/>
            </w:tcBorders>
          </w:tcPr>
          <w:p w14:paraId="7FB636A4" w14:textId="77777777" w:rsidR="004668F2" w:rsidRPr="0006779A" w:rsidRDefault="004668F2" w:rsidP="00CA0410">
            <w:r w:rsidRPr="0006779A">
              <w:t>AQP7P</w:t>
            </w:r>
            <w:proofErr w:type="gramStart"/>
            <w:r w:rsidRPr="0006779A">
              <w:t>1,PTGER</w:t>
            </w:r>
            <w:proofErr w:type="gramEnd"/>
            <w:r w:rsidRPr="0006779A">
              <w:t>4P2-CDK2AP2P2</w:t>
            </w:r>
          </w:p>
        </w:tc>
      </w:tr>
      <w:tr w:rsidR="004668F2" w:rsidRPr="0006779A" w14:paraId="03A39D70" w14:textId="77777777" w:rsidTr="00CA0410">
        <w:trPr>
          <w:trHeight w:val="449"/>
        </w:trPr>
        <w:tc>
          <w:tcPr>
            <w:tcW w:w="937" w:type="dxa"/>
            <w:tcBorders>
              <w:tl2br w:val="nil"/>
              <w:tr2bl w:val="nil"/>
            </w:tcBorders>
          </w:tcPr>
          <w:p w14:paraId="238B80A5" w14:textId="77777777" w:rsidR="004668F2" w:rsidRPr="0006779A" w:rsidRDefault="004668F2" w:rsidP="00CA0410">
            <w:r w:rsidRPr="0006779A">
              <w:t>7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39D2F788" w14:textId="77777777" w:rsidR="004668F2" w:rsidRPr="0006779A" w:rsidRDefault="004668F2" w:rsidP="00CA0410">
            <w:r w:rsidRPr="0006779A">
              <w:t>13q14.11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6D6F0215" w14:textId="77777777" w:rsidR="004668F2" w:rsidRPr="0006779A" w:rsidRDefault="004668F2" w:rsidP="00CA0410">
            <w:r w:rsidRPr="0006779A">
              <w:t>42,005,985-42,780,319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 w14:paraId="56AFCC20" w14:textId="77777777" w:rsidR="004668F2" w:rsidRPr="0006779A" w:rsidRDefault="004668F2" w:rsidP="00CA0410">
            <w:r w:rsidRPr="0006779A">
              <w:t>DUP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3136C211" w14:textId="77777777" w:rsidR="004668F2" w:rsidRPr="0006779A" w:rsidRDefault="004668F2" w:rsidP="00CA0410">
            <w:r w:rsidRPr="0006779A">
              <w:t>774.334</w:t>
            </w:r>
          </w:p>
        </w:tc>
        <w:tc>
          <w:tcPr>
            <w:tcW w:w="3688" w:type="dxa"/>
            <w:tcBorders>
              <w:tl2br w:val="nil"/>
              <w:tr2bl w:val="nil"/>
            </w:tcBorders>
          </w:tcPr>
          <w:p w14:paraId="1CBFC2DF" w14:textId="77777777" w:rsidR="004668F2" w:rsidRPr="0006779A" w:rsidRDefault="004668F2" w:rsidP="00CA0410">
            <w:r w:rsidRPr="0006779A">
              <w:t>OR7E37</w:t>
            </w:r>
            <w:proofErr w:type="gramStart"/>
            <w:r w:rsidRPr="0006779A">
              <w:t>P,VWA</w:t>
            </w:r>
            <w:proofErr w:type="gramEnd"/>
            <w:r w:rsidRPr="0006779A">
              <w:t>8,DGKH,RGCC</w:t>
            </w:r>
          </w:p>
        </w:tc>
      </w:tr>
      <w:tr w:rsidR="004668F2" w:rsidRPr="0006779A" w14:paraId="3FF4D7A9" w14:textId="77777777" w:rsidTr="00CA0410">
        <w:trPr>
          <w:trHeight w:val="449"/>
        </w:trPr>
        <w:tc>
          <w:tcPr>
            <w:tcW w:w="937" w:type="dxa"/>
            <w:tcBorders>
              <w:tl2br w:val="nil"/>
              <w:tr2bl w:val="nil"/>
            </w:tcBorders>
          </w:tcPr>
          <w:p w14:paraId="36DB7C8C" w14:textId="77777777" w:rsidR="004668F2" w:rsidRPr="0006779A" w:rsidRDefault="004668F2" w:rsidP="00CA0410">
            <w:r w:rsidRPr="0006779A">
              <w:t>8/9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1D45DCCE" w14:textId="77777777" w:rsidR="004668F2" w:rsidRPr="0006779A" w:rsidRDefault="004668F2" w:rsidP="00CA0410">
            <w:r w:rsidRPr="0006779A">
              <w:t>21q11.2-q21.1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1C348B6D" w14:textId="77777777" w:rsidR="004668F2" w:rsidRPr="0006779A" w:rsidRDefault="004668F2" w:rsidP="00CA0410">
            <w:r w:rsidRPr="0006779A">
              <w:t>15,954,403-17,197,382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 w14:paraId="26D59E1B" w14:textId="77777777" w:rsidR="004668F2" w:rsidRPr="0006779A" w:rsidRDefault="004668F2" w:rsidP="00CA0410">
            <w:r w:rsidRPr="0006779A">
              <w:t>DUP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6C1F2C8D" w14:textId="77777777" w:rsidR="004668F2" w:rsidRPr="0006779A" w:rsidRDefault="004668F2" w:rsidP="00CA0410">
            <w:r w:rsidRPr="0006779A">
              <w:t>1242.979</w:t>
            </w:r>
          </w:p>
        </w:tc>
        <w:tc>
          <w:tcPr>
            <w:tcW w:w="3688" w:type="dxa"/>
            <w:tcBorders>
              <w:tl2br w:val="nil"/>
              <w:tr2bl w:val="nil"/>
            </w:tcBorders>
          </w:tcPr>
          <w:p w14:paraId="02FD06A7" w14:textId="77777777" w:rsidR="004668F2" w:rsidRPr="0006779A" w:rsidRDefault="004668F2" w:rsidP="00CA0410">
            <w:r w:rsidRPr="0006779A">
              <w:t>SAMSN</w:t>
            </w:r>
            <w:proofErr w:type="gramStart"/>
            <w:r w:rsidRPr="0006779A">
              <w:t>1,USP</w:t>
            </w:r>
            <w:proofErr w:type="gramEnd"/>
            <w:r w:rsidRPr="0006779A">
              <w:t>25,NRIP1</w:t>
            </w:r>
          </w:p>
        </w:tc>
      </w:tr>
      <w:tr w:rsidR="004668F2" w:rsidRPr="0006779A" w14:paraId="7D572481" w14:textId="77777777" w:rsidTr="00CA0410">
        <w:trPr>
          <w:trHeight w:val="449"/>
        </w:trPr>
        <w:tc>
          <w:tcPr>
            <w:tcW w:w="937" w:type="dxa"/>
            <w:tcBorders>
              <w:tl2br w:val="nil"/>
              <w:tr2bl w:val="nil"/>
            </w:tcBorders>
          </w:tcPr>
          <w:p w14:paraId="2F024192" w14:textId="77777777" w:rsidR="004668F2" w:rsidRPr="0006779A" w:rsidRDefault="004668F2" w:rsidP="00CA0410">
            <w:r w:rsidRPr="0006779A">
              <w:t>10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049A39FC" w14:textId="77777777" w:rsidR="004668F2" w:rsidRPr="0006779A" w:rsidRDefault="004668F2" w:rsidP="00CA0410">
            <w:r w:rsidRPr="0006779A">
              <w:t>21q21.1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2BAF3803" w14:textId="77777777" w:rsidR="004668F2" w:rsidRPr="0006779A" w:rsidRDefault="004668F2" w:rsidP="00CA0410">
            <w:r w:rsidRPr="0006779A">
              <w:t>22,370,838-22,910,378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 w14:paraId="7C049F28" w14:textId="77777777" w:rsidR="004668F2" w:rsidRPr="0006779A" w:rsidRDefault="004668F2" w:rsidP="00CA0410">
            <w:r w:rsidRPr="0006779A">
              <w:t>DUP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585ABA17" w14:textId="77777777" w:rsidR="004668F2" w:rsidRPr="0006779A" w:rsidRDefault="004668F2" w:rsidP="00CA0410">
            <w:r w:rsidRPr="0006779A">
              <w:t>539.540</w:t>
            </w:r>
          </w:p>
        </w:tc>
        <w:tc>
          <w:tcPr>
            <w:tcW w:w="3688" w:type="dxa"/>
            <w:tcBorders>
              <w:tl2br w:val="nil"/>
              <w:tr2bl w:val="nil"/>
            </w:tcBorders>
          </w:tcPr>
          <w:p w14:paraId="2BA1E83D" w14:textId="77777777" w:rsidR="004668F2" w:rsidRPr="0006779A" w:rsidRDefault="004668F2" w:rsidP="00CA0410">
            <w:r w:rsidRPr="0006779A">
              <w:t>RNU6-67</w:t>
            </w:r>
            <w:proofErr w:type="gramStart"/>
            <w:r w:rsidRPr="0006779A">
              <w:t>P,NCAM</w:t>
            </w:r>
            <w:proofErr w:type="gramEnd"/>
            <w:r w:rsidRPr="0006779A">
              <w:t>2</w:t>
            </w:r>
          </w:p>
        </w:tc>
      </w:tr>
      <w:tr w:rsidR="004668F2" w:rsidRPr="0006779A" w14:paraId="2BDD4AF3" w14:textId="77777777" w:rsidTr="00CA0410">
        <w:trPr>
          <w:trHeight w:val="440"/>
        </w:trPr>
        <w:tc>
          <w:tcPr>
            <w:tcW w:w="937" w:type="dxa"/>
            <w:tcBorders>
              <w:tl2br w:val="nil"/>
              <w:tr2bl w:val="nil"/>
            </w:tcBorders>
          </w:tcPr>
          <w:p w14:paraId="1320597C" w14:textId="77777777" w:rsidR="004668F2" w:rsidRPr="0006779A" w:rsidRDefault="004668F2" w:rsidP="00CA0410">
            <w:r w:rsidRPr="0006779A">
              <w:t>11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5B159DD2" w14:textId="77777777" w:rsidR="004668F2" w:rsidRPr="0006779A" w:rsidRDefault="004668F2" w:rsidP="00CA0410">
            <w:r w:rsidRPr="0006779A">
              <w:t>21q21.3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67546ED5" w14:textId="77777777" w:rsidR="004668F2" w:rsidRPr="0006779A" w:rsidRDefault="004668F2" w:rsidP="00CA0410">
            <w:r w:rsidRPr="0006779A">
              <w:t>27,141,234-28,338,583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 w14:paraId="2D2CD0A6" w14:textId="77777777" w:rsidR="004668F2" w:rsidRPr="0006779A" w:rsidRDefault="004668F2" w:rsidP="00CA0410">
            <w:r w:rsidRPr="0006779A">
              <w:t>DUP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2B4D4008" w14:textId="77777777" w:rsidR="004668F2" w:rsidRPr="0006779A" w:rsidRDefault="004668F2" w:rsidP="00CA0410">
            <w:r w:rsidRPr="0006779A">
              <w:t>1197.349</w:t>
            </w:r>
          </w:p>
        </w:tc>
        <w:tc>
          <w:tcPr>
            <w:tcW w:w="3688" w:type="dxa"/>
            <w:tcBorders>
              <w:tl2br w:val="nil"/>
              <w:tr2bl w:val="nil"/>
            </w:tcBorders>
          </w:tcPr>
          <w:p w14:paraId="4D9E3092" w14:textId="77777777" w:rsidR="004668F2" w:rsidRPr="0006779A" w:rsidRDefault="004668F2" w:rsidP="00CA0410">
            <w:r w:rsidRPr="0006779A">
              <w:t>ADAMTS</w:t>
            </w:r>
            <w:proofErr w:type="gramStart"/>
            <w:r w:rsidRPr="0006779A">
              <w:t>5,ADAMTS</w:t>
            </w:r>
            <w:proofErr w:type="gramEnd"/>
            <w:r w:rsidRPr="0006779A">
              <w:t>1,APP,CYYR1,</w:t>
            </w:r>
          </w:p>
          <w:p w14:paraId="48BA3DAF" w14:textId="77777777" w:rsidR="004668F2" w:rsidRPr="0006779A" w:rsidRDefault="004668F2" w:rsidP="00CA0410">
            <w:r w:rsidRPr="0006779A">
              <w:t>GABPA</w:t>
            </w:r>
          </w:p>
        </w:tc>
      </w:tr>
      <w:tr w:rsidR="004668F2" w:rsidRPr="0006779A" w14:paraId="499BE32F" w14:textId="77777777" w:rsidTr="00CA0410">
        <w:trPr>
          <w:trHeight w:val="440"/>
        </w:trPr>
        <w:tc>
          <w:tcPr>
            <w:tcW w:w="937" w:type="dxa"/>
            <w:tcBorders>
              <w:tl2br w:val="nil"/>
              <w:tr2bl w:val="nil"/>
            </w:tcBorders>
          </w:tcPr>
          <w:p w14:paraId="63912717" w14:textId="77777777" w:rsidR="004668F2" w:rsidRPr="0006779A" w:rsidRDefault="004668F2" w:rsidP="00CA0410">
            <w:r w:rsidRPr="0006779A">
              <w:t>12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52957CE3" w14:textId="77777777" w:rsidR="004668F2" w:rsidRPr="0006779A" w:rsidRDefault="004668F2" w:rsidP="00CA0410">
            <w:r w:rsidRPr="0006779A">
              <w:t>21q22.11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4BE50102" w14:textId="77777777" w:rsidR="004668F2" w:rsidRPr="0006779A" w:rsidRDefault="004668F2" w:rsidP="00CA0410">
            <w:r w:rsidRPr="0006779A">
              <w:t>32,499,264-33,060,790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 w14:paraId="2B647CD3" w14:textId="77777777" w:rsidR="004668F2" w:rsidRPr="0006779A" w:rsidRDefault="004668F2" w:rsidP="00CA0410">
            <w:r w:rsidRPr="0006779A">
              <w:t>DEL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49156EFD" w14:textId="77777777" w:rsidR="004668F2" w:rsidRPr="0006779A" w:rsidRDefault="004668F2" w:rsidP="00CA0410">
            <w:r w:rsidRPr="0006779A">
              <w:t>561.526</w:t>
            </w:r>
          </w:p>
        </w:tc>
        <w:tc>
          <w:tcPr>
            <w:tcW w:w="3688" w:type="dxa"/>
            <w:tcBorders>
              <w:tl2br w:val="nil"/>
              <w:tr2bl w:val="nil"/>
            </w:tcBorders>
          </w:tcPr>
          <w:p w14:paraId="564FAC90" w14:textId="77777777" w:rsidR="004668F2" w:rsidRPr="0006779A" w:rsidRDefault="004668F2" w:rsidP="00CA0410">
            <w:r w:rsidRPr="0006779A">
              <w:t>SCAF</w:t>
            </w:r>
            <w:proofErr w:type="gramStart"/>
            <w:r w:rsidRPr="0006779A">
              <w:t>4,TIAM</w:t>
            </w:r>
            <w:proofErr w:type="gramEnd"/>
            <w:r w:rsidRPr="0006779A">
              <w:t>1,SOD1</w:t>
            </w:r>
          </w:p>
        </w:tc>
      </w:tr>
      <w:tr w:rsidR="004668F2" w:rsidRPr="0006779A" w14:paraId="0D7973C2" w14:textId="77777777" w:rsidTr="00CA0410">
        <w:trPr>
          <w:trHeight w:val="440"/>
        </w:trPr>
        <w:tc>
          <w:tcPr>
            <w:tcW w:w="937" w:type="dxa"/>
            <w:tcBorders>
              <w:tl2br w:val="nil"/>
              <w:tr2bl w:val="nil"/>
            </w:tcBorders>
          </w:tcPr>
          <w:p w14:paraId="7C6757DD" w14:textId="77777777" w:rsidR="004668F2" w:rsidRPr="0006779A" w:rsidRDefault="004668F2" w:rsidP="00CA0410">
            <w:r w:rsidRPr="0006779A">
              <w:t>8/13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23A2B8AA" w14:textId="77777777" w:rsidR="004668F2" w:rsidRPr="0006779A" w:rsidRDefault="004668F2" w:rsidP="00CA0410">
            <w:r w:rsidRPr="0006779A">
              <w:t>21q22.13-q22.2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34932381" w14:textId="77777777" w:rsidR="004668F2" w:rsidRPr="0006779A" w:rsidRDefault="004668F2" w:rsidP="00CA0410">
            <w:r w:rsidRPr="0006779A">
              <w:t>38,559,418-40,670,684</w:t>
            </w:r>
          </w:p>
        </w:tc>
        <w:tc>
          <w:tcPr>
            <w:tcW w:w="675" w:type="dxa"/>
            <w:tcBorders>
              <w:tl2br w:val="nil"/>
              <w:tr2bl w:val="nil"/>
            </w:tcBorders>
          </w:tcPr>
          <w:p w14:paraId="0BC5EC39" w14:textId="77777777" w:rsidR="004668F2" w:rsidRPr="0006779A" w:rsidRDefault="004668F2" w:rsidP="00CA0410">
            <w:r w:rsidRPr="0006779A">
              <w:t>DUP</w:t>
            </w:r>
          </w:p>
        </w:tc>
        <w:tc>
          <w:tcPr>
            <w:tcW w:w="1062" w:type="dxa"/>
            <w:tcBorders>
              <w:tl2br w:val="nil"/>
              <w:tr2bl w:val="nil"/>
            </w:tcBorders>
          </w:tcPr>
          <w:p w14:paraId="430410D0" w14:textId="77777777" w:rsidR="004668F2" w:rsidRPr="0006779A" w:rsidRDefault="004668F2" w:rsidP="00CA0410">
            <w:r w:rsidRPr="0006779A">
              <w:t>2111.266</w:t>
            </w:r>
          </w:p>
        </w:tc>
        <w:tc>
          <w:tcPr>
            <w:tcW w:w="3688" w:type="dxa"/>
            <w:tcBorders>
              <w:tl2br w:val="nil"/>
              <w:tr2bl w:val="nil"/>
            </w:tcBorders>
          </w:tcPr>
          <w:p w14:paraId="0E05C7B1" w14:textId="77777777" w:rsidR="004668F2" w:rsidRPr="0006779A" w:rsidRDefault="004668F2" w:rsidP="00CA0410">
            <w:r w:rsidRPr="0006779A">
              <w:t>DSCR</w:t>
            </w:r>
            <w:proofErr w:type="gramStart"/>
            <w:r w:rsidRPr="0006779A">
              <w:t>9,DSCR</w:t>
            </w:r>
            <w:proofErr w:type="gramEnd"/>
            <w:r w:rsidRPr="0006779A">
              <w:t>8,KCNJ15,ERG,DSCR10,DSCR3,ETS2,TTC3,PSMG1,DSCR4,</w:t>
            </w:r>
          </w:p>
          <w:p w14:paraId="0ECA99C3" w14:textId="77777777" w:rsidR="004668F2" w:rsidRPr="0006779A" w:rsidRDefault="004668F2" w:rsidP="00CA0410">
            <w:r w:rsidRPr="0006779A">
              <w:t>DYRK1</w:t>
            </w:r>
            <w:proofErr w:type="gramStart"/>
            <w:r w:rsidRPr="0006779A">
              <w:t>A,BRWD</w:t>
            </w:r>
            <w:proofErr w:type="gramEnd"/>
            <w:r w:rsidRPr="0006779A">
              <w:t>1,KCNJ6</w:t>
            </w:r>
          </w:p>
        </w:tc>
      </w:tr>
      <w:tr w:rsidR="004668F2" w:rsidRPr="0006779A" w14:paraId="770BF708" w14:textId="77777777" w:rsidTr="00CA0410">
        <w:trPr>
          <w:trHeight w:val="440"/>
        </w:trPr>
        <w:tc>
          <w:tcPr>
            <w:tcW w:w="937" w:type="dxa"/>
            <w:tcBorders>
              <w:bottom w:val="single" w:sz="4" w:space="0" w:color="auto"/>
            </w:tcBorders>
          </w:tcPr>
          <w:p w14:paraId="075A8982" w14:textId="77777777" w:rsidR="004668F2" w:rsidRPr="0006779A" w:rsidRDefault="004668F2" w:rsidP="00CA0410">
            <w:r w:rsidRPr="0006779A">
              <w:t>8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375A0443" w14:textId="77777777" w:rsidR="004668F2" w:rsidRPr="0006779A" w:rsidRDefault="004668F2" w:rsidP="00CA0410">
            <w:r w:rsidRPr="0006779A">
              <w:t>21q22.3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1362557C" w14:textId="77777777" w:rsidR="004668F2" w:rsidRPr="0006779A" w:rsidRDefault="004668F2" w:rsidP="00CA0410">
            <w:r w:rsidRPr="0006779A">
              <w:t>45,858,958-46,917,076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3E76330A" w14:textId="77777777" w:rsidR="004668F2" w:rsidRPr="0006779A" w:rsidRDefault="004668F2" w:rsidP="00CA0410">
            <w:r w:rsidRPr="0006779A">
              <w:t>DUP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790DAED" w14:textId="77777777" w:rsidR="004668F2" w:rsidRPr="0006779A" w:rsidRDefault="004668F2" w:rsidP="00CA0410">
            <w:r w:rsidRPr="0006779A">
              <w:t>1058.118</w:t>
            </w:r>
          </w:p>
        </w:tc>
        <w:tc>
          <w:tcPr>
            <w:tcW w:w="3688" w:type="dxa"/>
            <w:tcBorders>
              <w:bottom w:val="single" w:sz="4" w:space="0" w:color="auto"/>
            </w:tcBorders>
          </w:tcPr>
          <w:p w14:paraId="6B2B9D32" w14:textId="77777777" w:rsidR="004668F2" w:rsidRPr="0006779A" w:rsidRDefault="004668F2" w:rsidP="00CA0410">
            <w:r w:rsidRPr="0006779A">
              <w:t>SUMO</w:t>
            </w:r>
            <w:proofErr w:type="gramStart"/>
            <w:r w:rsidRPr="0006779A">
              <w:t>3,POFUT</w:t>
            </w:r>
            <w:proofErr w:type="gramEnd"/>
            <w:r w:rsidRPr="0006779A">
              <w:t>2,TSPEAR,UBE2G2,</w:t>
            </w:r>
          </w:p>
          <w:p w14:paraId="033A84F9" w14:textId="77777777" w:rsidR="004668F2" w:rsidRPr="0006779A" w:rsidRDefault="004668F2" w:rsidP="00CA0410">
            <w:r w:rsidRPr="0006779A">
              <w:t>SSR4P</w:t>
            </w:r>
            <w:proofErr w:type="gramStart"/>
            <w:r w:rsidRPr="0006779A">
              <w:t>1,TRPM</w:t>
            </w:r>
            <w:proofErr w:type="gramEnd"/>
            <w:r w:rsidRPr="0006779A">
              <w:t>2,PTTG1IP,ITGB2,COL18A1,KRTAP10-12,KRTAP10-11, LRRC3,KRTAP10-10,KRTAP12-1, KRTAP12-3,KRTAP12-2,KRTAP12-4, KRTAP10-9,KRTAP10-8,KRTAP10-7, LRRC3-AS1,KRTAP10-5,KRTAP10-4, KRTAP10-3,KRTAP10-2,KRTAP10-1, ADARB1,FAM207A,KRTAP10-6</w:t>
            </w:r>
          </w:p>
        </w:tc>
      </w:tr>
    </w:tbl>
    <w:p w14:paraId="2110DF0D" w14:textId="77777777" w:rsidR="004668F2" w:rsidRPr="0006779A" w:rsidRDefault="004668F2" w:rsidP="004668F2">
      <w:pPr>
        <w:rPr>
          <w:rFonts w:ascii="Times New Roman" w:hAnsi="Times New Roman" w:cs="Times New Roman"/>
          <w:b/>
          <w:bCs/>
          <w:sz w:val="24"/>
        </w:rPr>
      </w:pP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1F49CAEB" w14:textId="75C81BA8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8D9FEDC" w14:textId="7E12F717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89E1DE6" w14:textId="24EDD3CD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2E331BE" w14:textId="70F830CB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C74D5BA" w14:textId="293835A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C7050D0" w14:textId="2BD93E6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83B3B80" w14:textId="236667AE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AA4514F" w14:textId="7CD00808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3D10DEC" w14:textId="160FE9A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B8494F8" w14:textId="2853E95A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62BF3E4" w14:textId="4F3855A2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F39FF98" w14:textId="2F0F3898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5FAF8E8" w14:textId="382BC661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26658E0" w14:textId="2B6C307D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08CFE35" w14:textId="6C011D1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1C582C7" w14:textId="1136BF2C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C50BB46" w14:textId="77777777" w:rsidR="004668F2" w:rsidRPr="0006779A" w:rsidRDefault="004668F2" w:rsidP="004668F2">
      <w:pPr>
        <w:jc w:val="center"/>
        <w:rPr>
          <w:rFonts w:ascii="Times New Roman" w:hAnsi="Times New Roman" w:cs="Times New Roman" w:hint="eastAsia"/>
          <w:b/>
          <w:bCs/>
          <w:sz w:val="24"/>
        </w:rPr>
      </w:pPr>
    </w:p>
    <w:p w14:paraId="6CFA6100" w14:textId="77777777" w:rsidR="004668F2" w:rsidRPr="0006779A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5C682FB7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6779A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S</w:t>
      </w:r>
      <w:r w:rsidRPr="0006779A">
        <w:rPr>
          <w:rFonts w:ascii="Times New Roman" w:hAnsi="Times New Roman" w:cs="Times New Roman"/>
          <w:b/>
          <w:bCs/>
          <w:sz w:val="24"/>
        </w:rPr>
        <w:t xml:space="preserve">2 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Probe primers used to amplify genes within the 8p23.1 deletion region </w:t>
      </w:r>
    </w:p>
    <w:p w14:paraId="23FB5CEB" w14:textId="77777777" w:rsidR="004668F2" w:rsidRPr="0006779A" w:rsidRDefault="004668F2" w:rsidP="004668F2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10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0"/>
        <w:gridCol w:w="3528"/>
        <w:gridCol w:w="3594"/>
      </w:tblGrid>
      <w:tr w:rsidR="004668F2" w:rsidRPr="0006779A" w14:paraId="62E37A39" w14:textId="77777777" w:rsidTr="00CA0410"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</w:tcPr>
          <w:p w14:paraId="7D286A40" w14:textId="77777777" w:rsidR="004668F2" w:rsidRPr="0006779A" w:rsidRDefault="004668F2" w:rsidP="00CA0410">
            <w:r w:rsidRPr="0006779A">
              <w:t>Probe name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12811303" w14:textId="77777777" w:rsidR="004668F2" w:rsidRPr="0006779A" w:rsidRDefault="004668F2" w:rsidP="00CA0410">
            <w:r w:rsidRPr="0006779A">
              <w:t>Forward primer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</w:tcPr>
          <w:p w14:paraId="7CC31402" w14:textId="77777777" w:rsidR="004668F2" w:rsidRPr="0006779A" w:rsidRDefault="004668F2" w:rsidP="00CA0410">
            <w:r w:rsidRPr="0006779A">
              <w:t>Reverse primer</w:t>
            </w:r>
          </w:p>
        </w:tc>
      </w:tr>
      <w:tr w:rsidR="004668F2" w:rsidRPr="0006779A" w14:paraId="77CE7A32" w14:textId="77777777" w:rsidTr="00CA0410">
        <w:tc>
          <w:tcPr>
            <w:tcW w:w="3560" w:type="dxa"/>
            <w:tcBorders>
              <w:top w:val="single" w:sz="4" w:space="0" w:color="auto"/>
              <w:tl2br w:val="nil"/>
              <w:tr2bl w:val="nil"/>
            </w:tcBorders>
          </w:tcPr>
          <w:p w14:paraId="4BD4D351" w14:textId="77777777" w:rsidR="004668F2" w:rsidRPr="0006779A" w:rsidRDefault="004668F2" w:rsidP="00CA0410">
            <w:r w:rsidRPr="0006779A">
              <w:t>P</w:t>
            </w:r>
            <w:r w:rsidRPr="0006779A">
              <w:rPr>
                <w:rFonts w:hint="eastAsia"/>
              </w:rPr>
              <w:t>rag</w:t>
            </w:r>
            <w:r w:rsidRPr="0006779A">
              <w:t>1</w:t>
            </w:r>
          </w:p>
        </w:tc>
        <w:tc>
          <w:tcPr>
            <w:tcW w:w="3528" w:type="dxa"/>
            <w:tcBorders>
              <w:top w:val="single" w:sz="4" w:space="0" w:color="auto"/>
              <w:tl2br w:val="nil"/>
              <w:tr2bl w:val="nil"/>
            </w:tcBorders>
          </w:tcPr>
          <w:p w14:paraId="3EBBB8DF" w14:textId="77777777" w:rsidR="004668F2" w:rsidRPr="0006779A" w:rsidRDefault="004668F2" w:rsidP="00CA0410">
            <w:r w:rsidRPr="0006779A">
              <w:t>TGCCGTGAAGCCCACCATGA</w:t>
            </w:r>
          </w:p>
        </w:tc>
        <w:tc>
          <w:tcPr>
            <w:tcW w:w="3594" w:type="dxa"/>
            <w:tcBorders>
              <w:top w:val="single" w:sz="4" w:space="0" w:color="auto"/>
              <w:tl2br w:val="nil"/>
              <w:tr2bl w:val="nil"/>
            </w:tcBorders>
          </w:tcPr>
          <w:p w14:paraId="42B012CF" w14:textId="77777777" w:rsidR="004668F2" w:rsidRPr="0006779A" w:rsidRDefault="004668F2" w:rsidP="00CA0410">
            <w:r w:rsidRPr="0006779A">
              <w:t>TGCGAGACTTCGGCACTCAGG</w:t>
            </w:r>
          </w:p>
        </w:tc>
      </w:tr>
      <w:tr w:rsidR="004668F2" w:rsidRPr="0006779A" w14:paraId="6E822766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4732B8B0" w14:textId="77777777" w:rsidR="004668F2" w:rsidRPr="0006779A" w:rsidRDefault="004668F2" w:rsidP="00CA0410">
            <w:r w:rsidRPr="0006779A">
              <w:t>M</w:t>
            </w:r>
            <w:r w:rsidRPr="0006779A">
              <w:rPr>
                <w:rFonts w:hint="eastAsia"/>
              </w:rPr>
              <w:t>fhas</w:t>
            </w:r>
            <w:r w:rsidRPr="0006779A">
              <w:t>1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7FE420C2" w14:textId="77777777" w:rsidR="004668F2" w:rsidRPr="0006779A" w:rsidRDefault="004668F2" w:rsidP="00CA0410">
            <w:r w:rsidRPr="0006779A">
              <w:t>CGCATGGCAAGCCATAACCCC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6DC9B719" w14:textId="77777777" w:rsidR="004668F2" w:rsidRPr="0006779A" w:rsidRDefault="004668F2" w:rsidP="00CA0410">
            <w:r w:rsidRPr="0006779A">
              <w:t>ACGGTGTAGTGCAGTCCAGGC</w:t>
            </w:r>
          </w:p>
        </w:tc>
      </w:tr>
      <w:tr w:rsidR="004668F2" w:rsidRPr="0006779A" w14:paraId="6EF7FC66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122E74DC" w14:textId="77777777" w:rsidR="004668F2" w:rsidRPr="0006779A" w:rsidRDefault="004668F2" w:rsidP="00CA0410">
            <w:proofErr w:type="spellStart"/>
            <w:r w:rsidRPr="0006779A">
              <w:t>M</w:t>
            </w:r>
            <w:r w:rsidRPr="0006779A">
              <w:rPr>
                <w:rFonts w:hint="eastAsia"/>
              </w:rPr>
              <w:t>sra</w:t>
            </w:r>
            <w:proofErr w:type="spellEnd"/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1B45D8B1" w14:textId="77777777" w:rsidR="004668F2" w:rsidRPr="0006779A" w:rsidRDefault="004668F2" w:rsidP="00CA0410">
            <w:r w:rsidRPr="0006779A">
              <w:t>AGGTATGCGCCAGGGGAACG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6196BDB0" w14:textId="77777777" w:rsidR="004668F2" w:rsidRPr="0006779A" w:rsidRDefault="004668F2" w:rsidP="00CA0410">
            <w:r w:rsidRPr="0006779A">
              <w:t>TTGCTTGGCAGAGGTCGGGT</w:t>
            </w:r>
          </w:p>
        </w:tc>
      </w:tr>
      <w:tr w:rsidR="004668F2" w:rsidRPr="0006779A" w14:paraId="34323C5C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3A9AD1BC" w14:textId="77777777" w:rsidR="004668F2" w:rsidRPr="0006779A" w:rsidRDefault="004668F2" w:rsidP="00CA0410">
            <w:r w:rsidRPr="0006779A">
              <w:t>S</w:t>
            </w:r>
            <w:r w:rsidRPr="0006779A">
              <w:rPr>
                <w:rFonts w:hint="eastAsia"/>
              </w:rPr>
              <w:t>ox7</w:t>
            </w:r>
            <w:r w:rsidRPr="0006779A">
              <w:t>-1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606CFCBA" w14:textId="77777777" w:rsidR="004668F2" w:rsidRPr="0006779A" w:rsidRDefault="004668F2" w:rsidP="00CA0410">
            <w:r w:rsidRPr="0006779A">
              <w:t>AGGGACTGGGGACACGGACT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502846D5" w14:textId="77777777" w:rsidR="004668F2" w:rsidRPr="0006779A" w:rsidRDefault="004668F2" w:rsidP="00CA0410">
            <w:r w:rsidRPr="0006779A">
              <w:t>TCCGGTTGTTCGGGTGTGTCC</w:t>
            </w:r>
          </w:p>
        </w:tc>
      </w:tr>
      <w:tr w:rsidR="004668F2" w:rsidRPr="0006779A" w14:paraId="5B924A6F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06426D3E" w14:textId="77777777" w:rsidR="004668F2" w:rsidRPr="0006779A" w:rsidRDefault="004668F2" w:rsidP="00CA0410">
            <w:r w:rsidRPr="0006779A">
              <w:t>S</w:t>
            </w:r>
            <w:r w:rsidRPr="0006779A">
              <w:rPr>
                <w:rFonts w:hint="eastAsia"/>
              </w:rPr>
              <w:t>ox</w:t>
            </w:r>
            <w:r w:rsidRPr="0006779A">
              <w:t>7-2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3D659281" w14:textId="77777777" w:rsidR="004668F2" w:rsidRPr="0006779A" w:rsidRDefault="004668F2" w:rsidP="00CA0410">
            <w:r w:rsidRPr="0006779A">
              <w:t>GAAGAAGCAGGCCAAGCGGC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7CB2346E" w14:textId="77777777" w:rsidR="004668F2" w:rsidRPr="0006779A" w:rsidRDefault="004668F2" w:rsidP="00CA0410">
            <w:r w:rsidRPr="0006779A">
              <w:t>CTTCTCCGGCAGGGCGTTCT</w:t>
            </w:r>
          </w:p>
        </w:tc>
      </w:tr>
      <w:tr w:rsidR="004668F2" w:rsidRPr="0006779A" w14:paraId="52DE0E41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163E6283" w14:textId="77777777" w:rsidR="004668F2" w:rsidRPr="0006779A" w:rsidRDefault="004668F2" w:rsidP="00CA0410">
            <w:r w:rsidRPr="0006779A">
              <w:t>P</w:t>
            </w:r>
            <w:r w:rsidRPr="0006779A">
              <w:rPr>
                <w:rFonts w:hint="eastAsia"/>
              </w:rPr>
              <w:t>inx</w:t>
            </w:r>
            <w:r w:rsidRPr="0006779A">
              <w:t>1-1</w:t>
            </w:r>
          </w:p>
        </w:tc>
        <w:tc>
          <w:tcPr>
            <w:tcW w:w="3528" w:type="dxa"/>
            <w:tcBorders>
              <w:tl2br w:val="nil"/>
              <w:tr2bl w:val="nil"/>
            </w:tcBorders>
          </w:tcPr>
          <w:p w14:paraId="7255FB6D" w14:textId="77777777" w:rsidR="004668F2" w:rsidRPr="0006779A" w:rsidRDefault="004668F2" w:rsidP="00CA0410">
            <w:r w:rsidRPr="0006779A">
              <w:t>CCGGCGAGGGAGTTACGCAC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 w14:paraId="679B7B82" w14:textId="77777777" w:rsidR="004668F2" w:rsidRPr="0006779A" w:rsidRDefault="004668F2" w:rsidP="00CA0410">
            <w:r w:rsidRPr="0006779A">
              <w:t>CTGGACCTGGGTGACTGCGG</w:t>
            </w:r>
          </w:p>
        </w:tc>
      </w:tr>
      <w:tr w:rsidR="004668F2" w:rsidRPr="0006779A" w14:paraId="434AE1C3" w14:textId="77777777" w:rsidTr="00CA0410">
        <w:tc>
          <w:tcPr>
            <w:tcW w:w="3560" w:type="dxa"/>
          </w:tcPr>
          <w:p w14:paraId="2BD5C043" w14:textId="77777777" w:rsidR="004668F2" w:rsidRPr="0006779A" w:rsidRDefault="004668F2" w:rsidP="00CA0410">
            <w:r w:rsidRPr="0006779A">
              <w:t>P</w:t>
            </w:r>
            <w:r w:rsidRPr="0006779A">
              <w:rPr>
                <w:rFonts w:hint="eastAsia"/>
              </w:rPr>
              <w:t>inx</w:t>
            </w:r>
            <w:r w:rsidRPr="0006779A">
              <w:t>1-2</w:t>
            </w:r>
          </w:p>
        </w:tc>
        <w:tc>
          <w:tcPr>
            <w:tcW w:w="3528" w:type="dxa"/>
          </w:tcPr>
          <w:p w14:paraId="423D8C5A" w14:textId="77777777" w:rsidR="004668F2" w:rsidRPr="0006779A" w:rsidRDefault="004668F2" w:rsidP="00CA0410">
            <w:r w:rsidRPr="0006779A">
              <w:t>CAGCTCTGGAGGAGCCTCGTT</w:t>
            </w:r>
          </w:p>
        </w:tc>
        <w:tc>
          <w:tcPr>
            <w:tcW w:w="3594" w:type="dxa"/>
          </w:tcPr>
          <w:p w14:paraId="4E3E3382" w14:textId="77777777" w:rsidR="004668F2" w:rsidRPr="0006779A" w:rsidRDefault="004668F2" w:rsidP="00CA0410">
            <w:r w:rsidRPr="0006779A">
              <w:t>GGCCCTCAGGCTCGGAAAGC</w:t>
            </w:r>
          </w:p>
        </w:tc>
      </w:tr>
      <w:tr w:rsidR="004668F2" w:rsidRPr="0006779A" w14:paraId="495CBF9F" w14:textId="77777777" w:rsidTr="00CA0410">
        <w:tc>
          <w:tcPr>
            <w:tcW w:w="3560" w:type="dxa"/>
          </w:tcPr>
          <w:p w14:paraId="2AC3C005" w14:textId="77777777" w:rsidR="004668F2" w:rsidRPr="0006779A" w:rsidRDefault="004668F2" w:rsidP="00CA0410">
            <w:r w:rsidRPr="0006779A">
              <w:rPr>
                <w:rFonts w:hint="eastAsia"/>
              </w:rPr>
              <w:t>G</w:t>
            </w:r>
            <w:r w:rsidRPr="0006779A">
              <w:t>ata4-1</w:t>
            </w:r>
          </w:p>
        </w:tc>
        <w:tc>
          <w:tcPr>
            <w:tcW w:w="3528" w:type="dxa"/>
          </w:tcPr>
          <w:p w14:paraId="32AA52EA" w14:textId="77777777" w:rsidR="004668F2" w:rsidRPr="0006779A" w:rsidRDefault="004668F2" w:rsidP="00CA0410">
            <w:r w:rsidRPr="0006779A">
              <w:t>TCCTGCTCTTCTGTACGCTGTCC</w:t>
            </w:r>
          </w:p>
        </w:tc>
        <w:tc>
          <w:tcPr>
            <w:tcW w:w="3594" w:type="dxa"/>
          </w:tcPr>
          <w:p w14:paraId="4B3B9F58" w14:textId="77777777" w:rsidR="004668F2" w:rsidRPr="0006779A" w:rsidRDefault="004668F2" w:rsidP="00CA0410">
            <w:r w:rsidRPr="0006779A">
              <w:t>AGATTGGCCCGTCCCTGCTT</w:t>
            </w:r>
          </w:p>
        </w:tc>
      </w:tr>
      <w:tr w:rsidR="004668F2" w:rsidRPr="0006779A" w14:paraId="364ABBC0" w14:textId="77777777" w:rsidTr="00CA0410">
        <w:tc>
          <w:tcPr>
            <w:tcW w:w="3560" w:type="dxa"/>
            <w:tcBorders>
              <w:bottom w:val="single" w:sz="4" w:space="0" w:color="auto"/>
            </w:tcBorders>
          </w:tcPr>
          <w:p w14:paraId="063009A3" w14:textId="77777777" w:rsidR="004668F2" w:rsidRPr="0006779A" w:rsidRDefault="004668F2" w:rsidP="00CA0410">
            <w:r w:rsidRPr="0006779A">
              <w:rPr>
                <w:rFonts w:hint="eastAsia"/>
              </w:rPr>
              <w:t>G</w:t>
            </w:r>
            <w:r w:rsidRPr="0006779A">
              <w:t>ata4-2</w:t>
            </w:r>
          </w:p>
        </w:tc>
        <w:tc>
          <w:tcPr>
            <w:tcW w:w="3528" w:type="dxa"/>
            <w:tcBorders>
              <w:bottom w:val="single" w:sz="4" w:space="0" w:color="auto"/>
            </w:tcBorders>
          </w:tcPr>
          <w:p w14:paraId="7BEE61A4" w14:textId="77777777" w:rsidR="004668F2" w:rsidRPr="0006779A" w:rsidRDefault="004668F2" w:rsidP="00CA0410">
            <w:r w:rsidRPr="0006779A">
              <w:t>TGCCCCATCCATCCGCTTGA</w:t>
            </w:r>
          </w:p>
        </w:tc>
        <w:tc>
          <w:tcPr>
            <w:tcW w:w="3594" w:type="dxa"/>
            <w:tcBorders>
              <w:bottom w:val="single" w:sz="4" w:space="0" w:color="auto"/>
            </w:tcBorders>
          </w:tcPr>
          <w:p w14:paraId="0324CFF6" w14:textId="77777777" w:rsidR="004668F2" w:rsidRPr="0006779A" w:rsidRDefault="004668F2" w:rsidP="00CA0410">
            <w:r w:rsidRPr="0006779A">
              <w:t>GTCACTTGTATGTCACACCCCACA</w:t>
            </w:r>
          </w:p>
        </w:tc>
      </w:tr>
    </w:tbl>
    <w:p w14:paraId="6C11951C" w14:textId="77777777" w:rsidR="004668F2" w:rsidRPr="0006779A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79923447" w14:textId="77777777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8EC7137" w14:textId="402D576D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67FD920" w14:textId="11B9630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0184162" w14:textId="0D911789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2408876" w14:textId="50BFD85B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ADBEB74" w14:textId="11E4BD86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F47853D" w14:textId="45CF3A8B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A05C7FA" w14:textId="0AD5A7BA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1903F3F" w14:textId="55D721F6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93EBE8C" w14:textId="3720D51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19B4067" w14:textId="3C02649E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2DAD9E4" w14:textId="60E5D29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BCE12F2" w14:textId="5BB9D169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2A3A0F5" w14:textId="5A629B7D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3F3E501" w14:textId="0EA512A3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DC89E53" w14:textId="446ECF50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A13FEF6" w14:textId="1C290779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D107A35" w14:textId="2C2D2782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B518190" w14:textId="60E45B42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38DED09" w14:textId="66CB47FC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F9586F5" w14:textId="46673AD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14A5D00" w14:textId="1CDE704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C859B13" w14:textId="4C9AF9FC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0752514" w14:textId="591C6168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0D1B769" w14:textId="78760EC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42308F8" w14:textId="2F1BEFFB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DD23A83" w14:textId="651B949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E217A37" w14:textId="155A83B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C7D024A" w14:textId="72CDAACB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71E2CC0" w14:textId="3BA79718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75C494A" w14:textId="1A745FF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D937161" w14:textId="1C719BD7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D74357C" w14:textId="7E34C097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48CD6C4C" w14:textId="0BC07ACD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233C01E" w14:textId="465E4133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8F81693" w14:textId="77777777" w:rsidR="004668F2" w:rsidRDefault="004668F2" w:rsidP="004668F2">
      <w:pPr>
        <w:jc w:val="center"/>
        <w:rPr>
          <w:rFonts w:ascii="Times New Roman" w:hAnsi="Times New Roman" w:cs="Times New Roman" w:hint="eastAsia"/>
          <w:b/>
          <w:bCs/>
          <w:sz w:val="24"/>
        </w:rPr>
      </w:pPr>
    </w:p>
    <w:p w14:paraId="21C03AB3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6779A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S</w:t>
      </w:r>
      <w:r w:rsidRPr="0006779A">
        <w:rPr>
          <w:rFonts w:ascii="Times New Roman" w:hAnsi="Times New Roman" w:cs="Times New Roman"/>
          <w:b/>
          <w:bCs/>
          <w:sz w:val="24"/>
        </w:rPr>
        <w:t>3 P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rimers used for </w:t>
      </w:r>
      <w:r w:rsidRPr="0006779A">
        <w:rPr>
          <w:rFonts w:ascii="Times New Roman" w:hAnsi="Times New Roman" w:cs="Times New Roman"/>
          <w:b/>
          <w:bCs/>
          <w:sz w:val="24"/>
        </w:rPr>
        <w:t>In Situ Hybridization probes</w:t>
      </w:r>
    </w:p>
    <w:p w14:paraId="6698B845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7"/>
        <w:tblW w:w="10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4161"/>
      </w:tblGrid>
      <w:tr w:rsidR="004668F2" w:rsidRPr="0006779A" w14:paraId="2B496B78" w14:textId="77777777" w:rsidTr="00CA041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BE227B4" w14:textId="77777777" w:rsidR="004668F2" w:rsidRPr="0006779A" w:rsidRDefault="004668F2" w:rsidP="00CA0410">
            <w:r w:rsidRPr="0006779A">
              <w:t>Primer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E19E8CC" w14:textId="77777777" w:rsidR="004668F2" w:rsidRPr="0006779A" w:rsidRDefault="004668F2" w:rsidP="00CA0410">
            <w:r w:rsidRPr="0006779A">
              <w:t>Forward primer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</w:tcPr>
          <w:p w14:paraId="4304D418" w14:textId="77777777" w:rsidR="004668F2" w:rsidRPr="0006779A" w:rsidRDefault="004668F2" w:rsidP="00CA0410">
            <w:r w:rsidRPr="0006779A">
              <w:t>Reverse primer</w:t>
            </w:r>
          </w:p>
        </w:tc>
      </w:tr>
      <w:tr w:rsidR="004668F2" w:rsidRPr="0006779A" w14:paraId="32651FD5" w14:textId="77777777" w:rsidTr="00CA0410">
        <w:tc>
          <w:tcPr>
            <w:tcW w:w="2127" w:type="dxa"/>
            <w:tcBorders>
              <w:top w:val="single" w:sz="4" w:space="0" w:color="auto"/>
              <w:tl2br w:val="nil"/>
              <w:tr2bl w:val="nil"/>
            </w:tcBorders>
          </w:tcPr>
          <w:p w14:paraId="3AACB0C3" w14:textId="77777777" w:rsidR="004668F2" w:rsidRPr="0006779A" w:rsidRDefault="004668F2" w:rsidP="00CA0410">
            <w:r w:rsidRPr="0006779A">
              <w:t>Bmp2</w:t>
            </w:r>
          </w:p>
        </w:tc>
        <w:tc>
          <w:tcPr>
            <w:tcW w:w="4394" w:type="dxa"/>
            <w:tcBorders>
              <w:top w:val="single" w:sz="4" w:space="0" w:color="auto"/>
              <w:tl2br w:val="nil"/>
              <w:tr2bl w:val="nil"/>
            </w:tcBorders>
          </w:tcPr>
          <w:p w14:paraId="0E05FE56" w14:textId="77777777" w:rsidR="004668F2" w:rsidRPr="0006779A" w:rsidRDefault="004668F2" w:rsidP="00CA0410">
            <w:r w:rsidRPr="0006779A">
              <w:t>GGCCAGCCAGGAGCG</w:t>
            </w:r>
          </w:p>
        </w:tc>
        <w:tc>
          <w:tcPr>
            <w:tcW w:w="4161" w:type="dxa"/>
            <w:tcBorders>
              <w:top w:val="single" w:sz="4" w:space="0" w:color="auto"/>
              <w:tl2br w:val="nil"/>
              <w:tr2bl w:val="nil"/>
            </w:tcBorders>
          </w:tcPr>
          <w:p w14:paraId="16FAE663" w14:textId="77777777" w:rsidR="004668F2" w:rsidRPr="0006779A" w:rsidRDefault="004668F2" w:rsidP="00CA0410">
            <w:r w:rsidRPr="0006779A">
              <w:t>GTGCTGGAGTTGAACCCATA</w:t>
            </w:r>
          </w:p>
        </w:tc>
      </w:tr>
      <w:tr w:rsidR="004668F2" w:rsidRPr="0006779A" w14:paraId="164C023A" w14:textId="77777777" w:rsidTr="00CA0410">
        <w:tc>
          <w:tcPr>
            <w:tcW w:w="2127" w:type="dxa"/>
            <w:tcBorders>
              <w:tl2br w:val="nil"/>
              <w:tr2bl w:val="nil"/>
            </w:tcBorders>
          </w:tcPr>
          <w:p w14:paraId="6C830D3C" w14:textId="77777777" w:rsidR="004668F2" w:rsidRPr="0006779A" w:rsidRDefault="004668F2" w:rsidP="00CA0410">
            <w:r w:rsidRPr="0006779A">
              <w:t>Has2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7A9FB559" w14:textId="77777777" w:rsidR="004668F2" w:rsidRPr="0006779A" w:rsidRDefault="004668F2" w:rsidP="00CA0410">
            <w:r w:rsidRPr="0006779A">
              <w:t>CTTCCTCAGCAGCGTGAGAT</w:t>
            </w:r>
          </w:p>
        </w:tc>
        <w:tc>
          <w:tcPr>
            <w:tcW w:w="4161" w:type="dxa"/>
            <w:tcBorders>
              <w:tl2br w:val="nil"/>
              <w:tr2bl w:val="nil"/>
            </w:tcBorders>
          </w:tcPr>
          <w:p w14:paraId="5BFD0F97" w14:textId="77777777" w:rsidR="004668F2" w:rsidRPr="0006779A" w:rsidRDefault="004668F2" w:rsidP="00CA0410">
            <w:r w:rsidRPr="0006779A">
              <w:t>GGCAGATGCACAGTAAGGGA</w:t>
            </w:r>
          </w:p>
        </w:tc>
      </w:tr>
      <w:tr w:rsidR="004668F2" w:rsidRPr="0006779A" w14:paraId="385D5DFF" w14:textId="77777777" w:rsidTr="00CA0410">
        <w:tc>
          <w:tcPr>
            <w:tcW w:w="2127" w:type="dxa"/>
            <w:tcBorders>
              <w:tl2br w:val="nil"/>
              <w:tr2bl w:val="nil"/>
            </w:tcBorders>
          </w:tcPr>
          <w:p w14:paraId="7CFE33E6" w14:textId="77777777" w:rsidR="004668F2" w:rsidRPr="0006779A" w:rsidRDefault="004668F2" w:rsidP="00CA0410">
            <w:r w:rsidRPr="0006779A">
              <w:t>Msx1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3F19EDAC" w14:textId="77777777" w:rsidR="004668F2" w:rsidRPr="0006779A" w:rsidRDefault="004668F2" w:rsidP="00CA0410">
            <w:r w:rsidRPr="0006779A">
              <w:t>CGCCATGGGCACAGATGA</w:t>
            </w:r>
          </w:p>
        </w:tc>
        <w:tc>
          <w:tcPr>
            <w:tcW w:w="4161" w:type="dxa"/>
            <w:tcBorders>
              <w:tl2br w:val="nil"/>
              <w:tr2bl w:val="nil"/>
            </w:tcBorders>
          </w:tcPr>
          <w:p w14:paraId="60BFC7B5" w14:textId="77777777" w:rsidR="004668F2" w:rsidRPr="0006779A" w:rsidRDefault="004668F2" w:rsidP="00CA0410">
            <w:r w:rsidRPr="0006779A">
              <w:t>CTGGGGACCACGGATAAA</w:t>
            </w:r>
          </w:p>
        </w:tc>
      </w:tr>
      <w:tr w:rsidR="004668F2" w:rsidRPr="0006779A" w14:paraId="110FA8E2" w14:textId="77777777" w:rsidTr="00CA0410">
        <w:tc>
          <w:tcPr>
            <w:tcW w:w="2127" w:type="dxa"/>
            <w:tcBorders>
              <w:tl2br w:val="nil"/>
              <w:tr2bl w:val="nil"/>
            </w:tcBorders>
          </w:tcPr>
          <w:p w14:paraId="70EBC10C" w14:textId="77777777" w:rsidR="004668F2" w:rsidRPr="0006779A" w:rsidRDefault="004668F2" w:rsidP="00CA0410">
            <w:r w:rsidRPr="0006779A">
              <w:t>Snai1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1F59D928" w14:textId="77777777" w:rsidR="004668F2" w:rsidRPr="0006779A" w:rsidRDefault="004668F2" w:rsidP="00CA0410">
            <w:r w:rsidRPr="0006779A">
              <w:t>CAAACCCACTCGGATGTGAAGAGA</w:t>
            </w:r>
          </w:p>
        </w:tc>
        <w:tc>
          <w:tcPr>
            <w:tcW w:w="4161" w:type="dxa"/>
            <w:tcBorders>
              <w:tl2br w:val="nil"/>
              <w:tr2bl w:val="nil"/>
            </w:tcBorders>
          </w:tcPr>
          <w:p w14:paraId="54EC874E" w14:textId="77777777" w:rsidR="004668F2" w:rsidRPr="0006779A" w:rsidRDefault="004668F2" w:rsidP="00CA0410">
            <w:r w:rsidRPr="0006779A">
              <w:t>GTGAAACAGGTGTCACCAGGACAA</w:t>
            </w:r>
          </w:p>
        </w:tc>
      </w:tr>
      <w:tr w:rsidR="004668F2" w:rsidRPr="0006779A" w14:paraId="166F757C" w14:textId="77777777" w:rsidTr="00CA0410">
        <w:tc>
          <w:tcPr>
            <w:tcW w:w="2127" w:type="dxa"/>
            <w:tcBorders>
              <w:tl2br w:val="nil"/>
              <w:tr2bl w:val="nil"/>
            </w:tcBorders>
          </w:tcPr>
          <w:p w14:paraId="20CEAF02" w14:textId="77777777" w:rsidR="004668F2" w:rsidRPr="0006779A" w:rsidRDefault="004668F2" w:rsidP="00CA0410">
            <w:r w:rsidRPr="0006779A">
              <w:t>Sox9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341CAF74" w14:textId="77777777" w:rsidR="004668F2" w:rsidRPr="0006779A" w:rsidRDefault="004668F2" w:rsidP="00CA0410">
            <w:r w:rsidRPr="0006779A">
              <w:t>ACGGAACAGACTCACATC</w:t>
            </w:r>
          </w:p>
        </w:tc>
        <w:tc>
          <w:tcPr>
            <w:tcW w:w="4161" w:type="dxa"/>
            <w:tcBorders>
              <w:tl2br w:val="nil"/>
              <w:tr2bl w:val="nil"/>
            </w:tcBorders>
          </w:tcPr>
          <w:p w14:paraId="4B83B2CE" w14:textId="77777777" w:rsidR="004668F2" w:rsidRPr="0006779A" w:rsidRDefault="004668F2" w:rsidP="00CA0410">
            <w:r w:rsidRPr="0006779A">
              <w:t>TTAACGACAGACAAAAAA</w:t>
            </w:r>
          </w:p>
        </w:tc>
      </w:tr>
      <w:tr w:rsidR="004668F2" w:rsidRPr="0006779A" w14:paraId="25CAA28E" w14:textId="77777777" w:rsidTr="00CA0410">
        <w:tc>
          <w:tcPr>
            <w:tcW w:w="2127" w:type="dxa"/>
            <w:tcBorders>
              <w:tl2br w:val="nil"/>
              <w:tr2bl w:val="nil"/>
            </w:tcBorders>
          </w:tcPr>
          <w:p w14:paraId="4CFAD80F" w14:textId="77777777" w:rsidR="004668F2" w:rsidRPr="0006779A" w:rsidRDefault="004668F2" w:rsidP="00CA0410">
            <w:r w:rsidRPr="0006779A">
              <w:t>Tbx2</w:t>
            </w:r>
          </w:p>
        </w:tc>
        <w:tc>
          <w:tcPr>
            <w:tcW w:w="4394" w:type="dxa"/>
            <w:tcBorders>
              <w:tl2br w:val="nil"/>
              <w:tr2bl w:val="nil"/>
            </w:tcBorders>
          </w:tcPr>
          <w:p w14:paraId="4E3F9243" w14:textId="77777777" w:rsidR="004668F2" w:rsidRPr="0006779A" w:rsidRDefault="004668F2" w:rsidP="00CA0410">
            <w:r w:rsidRPr="0006779A">
              <w:t>TCCTGCACCCAGGACAATTC</w:t>
            </w:r>
          </w:p>
        </w:tc>
        <w:tc>
          <w:tcPr>
            <w:tcW w:w="4161" w:type="dxa"/>
            <w:tcBorders>
              <w:tl2br w:val="nil"/>
              <w:tr2bl w:val="nil"/>
            </w:tcBorders>
          </w:tcPr>
          <w:p w14:paraId="77DAF3DF" w14:textId="77777777" w:rsidR="004668F2" w:rsidRPr="0006779A" w:rsidRDefault="004668F2" w:rsidP="00CA0410">
            <w:r w:rsidRPr="0006779A">
              <w:t>TGACACTCAAGCCCAAGGC</w:t>
            </w:r>
          </w:p>
        </w:tc>
      </w:tr>
      <w:tr w:rsidR="004668F2" w:rsidRPr="0006779A" w14:paraId="302CBAE3" w14:textId="77777777" w:rsidTr="00CA0410">
        <w:tc>
          <w:tcPr>
            <w:tcW w:w="2127" w:type="dxa"/>
          </w:tcPr>
          <w:p w14:paraId="69CAF4D4" w14:textId="77777777" w:rsidR="004668F2" w:rsidRPr="0006779A" w:rsidRDefault="004668F2" w:rsidP="00CA0410">
            <w:r w:rsidRPr="0006779A">
              <w:t>Tbx20</w:t>
            </w:r>
          </w:p>
        </w:tc>
        <w:tc>
          <w:tcPr>
            <w:tcW w:w="4394" w:type="dxa"/>
          </w:tcPr>
          <w:p w14:paraId="2A1F61A7" w14:textId="77777777" w:rsidR="004668F2" w:rsidRPr="0006779A" w:rsidRDefault="004668F2" w:rsidP="00CA0410">
            <w:r w:rsidRPr="0006779A">
              <w:t>CGAGCAGCTCCTCAAACAGA</w:t>
            </w:r>
          </w:p>
        </w:tc>
        <w:tc>
          <w:tcPr>
            <w:tcW w:w="4161" w:type="dxa"/>
          </w:tcPr>
          <w:p w14:paraId="10F20815" w14:textId="77777777" w:rsidR="004668F2" w:rsidRPr="0006779A" w:rsidRDefault="004668F2" w:rsidP="00CA0410">
            <w:r w:rsidRPr="0006779A">
              <w:t>TGGGCTTGAGTTAGTCTTGTCA</w:t>
            </w:r>
          </w:p>
        </w:tc>
      </w:tr>
      <w:tr w:rsidR="004668F2" w:rsidRPr="0006779A" w14:paraId="0949FF1E" w14:textId="77777777" w:rsidTr="00CA0410">
        <w:tc>
          <w:tcPr>
            <w:tcW w:w="2127" w:type="dxa"/>
          </w:tcPr>
          <w:p w14:paraId="3F0A6537" w14:textId="77777777" w:rsidR="004668F2" w:rsidRPr="0006779A" w:rsidRDefault="004668F2" w:rsidP="00CA0410">
            <w:r w:rsidRPr="0006779A">
              <w:t>Sox7</w:t>
            </w:r>
          </w:p>
        </w:tc>
        <w:tc>
          <w:tcPr>
            <w:tcW w:w="4394" w:type="dxa"/>
          </w:tcPr>
          <w:p w14:paraId="0CD9C527" w14:textId="77777777" w:rsidR="004668F2" w:rsidRPr="0006779A" w:rsidRDefault="004668F2" w:rsidP="00CA0410">
            <w:pPr>
              <w:rPr>
                <w:caps/>
              </w:rPr>
            </w:pPr>
            <w:r w:rsidRPr="0006779A">
              <w:rPr>
                <w:caps/>
              </w:rPr>
              <w:t>tccgcgactgtgacagggtctt</w:t>
            </w:r>
          </w:p>
        </w:tc>
        <w:tc>
          <w:tcPr>
            <w:tcW w:w="4161" w:type="dxa"/>
          </w:tcPr>
          <w:p w14:paraId="196D184D" w14:textId="77777777" w:rsidR="004668F2" w:rsidRPr="0006779A" w:rsidRDefault="004668F2" w:rsidP="00CA0410">
            <w:pPr>
              <w:rPr>
                <w:caps/>
              </w:rPr>
            </w:pPr>
            <w:r w:rsidRPr="0006779A">
              <w:rPr>
                <w:caps/>
              </w:rPr>
              <w:t>tttgacgacaaggtctcggaa</w:t>
            </w:r>
          </w:p>
        </w:tc>
      </w:tr>
      <w:tr w:rsidR="004668F2" w:rsidRPr="0006779A" w14:paraId="7E693CEC" w14:textId="77777777" w:rsidTr="00CA0410">
        <w:tc>
          <w:tcPr>
            <w:tcW w:w="2127" w:type="dxa"/>
          </w:tcPr>
          <w:p w14:paraId="76CCDDC3" w14:textId="77777777" w:rsidR="004668F2" w:rsidRPr="0006779A" w:rsidRDefault="004668F2" w:rsidP="00CA0410">
            <w:r w:rsidRPr="0006779A">
              <w:rPr>
                <w:rFonts w:hint="eastAsia"/>
              </w:rPr>
              <w:t>N</w:t>
            </w:r>
            <w:r w:rsidRPr="0006779A">
              <w:t>otch1</w:t>
            </w:r>
          </w:p>
        </w:tc>
        <w:tc>
          <w:tcPr>
            <w:tcW w:w="4394" w:type="dxa"/>
          </w:tcPr>
          <w:p w14:paraId="2C648710" w14:textId="77777777" w:rsidR="004668F2" w:rsidRPr="0006779A" w:rsidRDefault="004668F2" w:rsidP="00CA0410">
            <w:r w:rsidRPr="0006779A">
              <w:t>GGGCTATGAATTTCACCGTGG</w:t>
            </w:r>
          </w:p>
        </w:tc>
        <w:tc>
          <w:tcPr>
            <w:tcW w:w="4161" w:type="dxa"/>
          </w:tcPr>
          <w:p w14:paraId="279E4928" w14:textId="77777777" w:rsidR="004668F2" w:rsidRPr="0006779A" w:rsidRDefault="004668F2" w:rsidP="00CA0410">
            <w:r w:rsidRPr="0006779A">
              <w:t>GTCTGACAGTCCTCATCAGCTTGAC</w:t>
            </w:r>
          </w:p>
        </w:tc>
      </w:tr>
      <w:tr w:rsidR="004668F2" w:rsidRPr="0006779A" w14:paraId="3484E55F" w14:textId="77777777" w:rsidTr="00CA0410">
        <w:tc>
          <w:tcPr>
            <w:tcW w:w="2127" w:type="dxa"/>
          </w:tcPr>
          <w:p w14:paraId="26532F2F" w14:textId="77777777" w:rsidR="004668F2" w:rsidRPr="0006779A" w:rsidRDefault="004668F2" w:rsidP="00CA0410">
            <w:r w:rsidRPr="0006779A">
              <w:rPr>
                <w:rFonts w:hint="eastAsia"/>
              </w:rPr>
              <w:t>P</w:t>
            </w:r>
            <w:r w:rsidRPr="0006779A">
              <w:t>itx2</w:t>
            </w:r>
          </w:p>
        </w:tc>
        <w:tc>
          <w:tcPr>
            <w:tcW w:w="4394" w:type="dxa"/>
          </w:tcPr>
          <w:p w14:paraId="6045E4E1" w14:textId="77777777" w:rsidR="004668F2" w:rsidRPr="0006779A" w:rsidRDefault="004668F2" w:rsidP="00CA0410">
            <w:r w:rsidRPr="0006779A">
              <w:t>AAATGGAGAAAGCGGGAA</w:t>
            </w:r>
          </w:p>
        </w:tc>
        <w:tc>
          <w:tcPr>
            <w:tcW w:w="4161" w:type="dxa"/>
          </w:tcPr>
          <w:p w14:paraId="746A7E87" w14:textId="77777777" w:rsidR="004668F2" w:rsidRPr="0006779A" w:rsidRDefault="004668F2" w:rsidP="00CA0410">
            <w:r w:rsidRPr="0006779A">
              <w:t>GATGGGTCGTACATAGCA</w:t>
            </w:r>
          </w:p>
        </w:tc>
      </w:tr>
      <w:tr w:rsidR="004668F2" w:rsidRPr="0006779A" w14:paraId="155E0712" w14:textId="77777777" w:rsidTr="00CA0410">
        <w:tc>
          <w:tcPr>
            <w:tcW w:w="2127" w:type="dxa"/>
          </w:tcPr>
          <w:p w14:paraId="69604FBE" w14:textId="77777777" w:rsidR="004668F2" w:rsidRPr="0006779A" w:rsidRDefault="004668F2" w:rsidP="00CA0410">
            <w:r w:rsidRPr="0006779A">
              <w:rPr>
                <w:rFonts w:hint="eastAsia"/>
              </w:rPr>
              <w:t>W</w:t>
            </w:r>
            <w:r w:rsidRPr="0006779A">
              <w:t>nt4</w:t>
            </w:r>
          </w:p>
        </w:tc>
        <w:tc>
          <w:tcPr>
            <w:tcW w:w="4394" w:type="dxa"/>
          </w:tcPr>
          <w:p w14:paraId="2EE00AE2" w14:textId="77777777" w:rsidR="004668F2" w:rsidRPr="0006779A" w:rsidRDefault="004668F2" w:rsidP="00CA0410">
            <w:r w:rsidRPr="0006779A">
              <w:t>AACATCGCCTATGGCGTAGC</w:t>
            </w:r>
          </w:p>
        </w:tc>
        <w:tc>
          <w:tcPr>
            <w:tcW w:w="4161" w:type="dxa"/>
          </w:tcPr>
          <w:p w14:paraId="640E584A" w14:textId="77777777" w:rsidR="004668F2" w:rsidRPr="0006779A" w:rsidRDefault="004668F2" w:rsidP="00CA0410">
            <w:r w:rsidRPr="0006779A">
              <w:t>GGTCAATGTGGACAGCCAGAG</w:t>
            </w:r>
          </w:p>
        </w:tc>
      </w:tr>
      <w:tr w:rsidR="004668F2" w:rsidRPr="0006779A" w14:paraId="22B6752E" w14:textId="77777777" w:rsidTr="00CA0410">
        <w:tc>
          <w:tcPr>
            <w:tcW w:w="2127" w:type="dxa"/>
            <w:tcBorders>
              <w:bottom w:val="single" w:sz="4" w:space="0" w:color="auto"/>
            </w:tcBorders>
          </w:tcPr>
          <w:p w14:paraId="5341FE80" w14:textId="77777777" w:rsidR="004668F2" w:rsidRPr="0006779A" w:rsidRDefault="004668F2" w:rsidP="00CA0410">
            <w:r w:rsidRPr="0006779A">
              <w:rPr>
                <w:rFonts w:hint="eastAsia"/>
              </w:rPr>
              <w:t>T</w:t>
            </w:r>
            <w:r w:rsidRPr="0006779A">
              <w:t>gfb2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5CD60D9" w14:textId="77777777" w:rsidR="004668F2" w:rsidRPr="0006779A" w:rsidRDefault="004668F2" w:rsidP="00CA0410">
            <w:r w:rsidRPr="0006779A">
              <w:t>GAGCAGCGGATTGAACTGTATC</w:t>
            </w:r>
          </w:p>
        </w:tc>
        <w:tc>
          <w:tcPr>
            <w:tcW w:w="4161" w:type="dxa"/>
            <w:tcBorders>
              <w:bottom w:val="single" w:sz="4" w:space="0" w:color="auto"/>
            </w:tcBorders>
          </w:tcPr>
          <w:p w14:paraId="53093155" w14:textId="77777777" w:rsidR="004668F2" w:rsidRPr="0006779A" w:rsidRDefault="004668F2" w:rsidP="00CA0410">
            <w:r w:rsidRPr="0006779A">
              <w:t>TCCCCCTGGCTTATTTGAGT</w:t>
            </w:r>
          </w:p>
        </w:tc>
      </w:tr>
    </w:tbl>
    <w:p w14:paraId="4CBA1D62" w14:textId="77777777" w:rsidR="004668F2" w:rsidRPr="0006779A" w:rsidRDefault="004668F2" w:rsidP="004668F2"/>
    <w:p w14:paraId="1B0610DF" w14:textId="5086BF19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C5DF6AD" w14:textId="1BCD2776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86FA0D3" w14:textId="5D79990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CF00A8B" w14:textId="3FD1330A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79FD77B" w14:textId="2A1A6326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15A7DFF" w14:textId="17A08DA2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5664C35" w14:textId="40864440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9F53186" w14:textId="4E79DF8F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48250C9" w14:textId="0661EEB6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60F7EBA" w14:textId="4B7D91C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B4DF122" w14:textId="68287287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2BE8253" w14:textId="119AAFD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6580D49" w14:textId="2B02AF58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10D8655" w14:textId="1EE729AC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5366734" w14:textId="332206D0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B6C39FF" w14:textId="41F9BCB6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4C95A20" w14:textId="5B93467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C02BF43" w14:textId="50702F20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ACCCAE5" w14:textId="1D909F17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033FE69" w14:textId="75B3DFCD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09DBDA0" w14:textId="0E806A3C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F7841BB" w14:textId="737E9D2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5B5F51CE" w14:textId="72D2430B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762FCD4" w14:textId="7B89FFFE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82EAF34" w14:textId="32044884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695EB5B6" w14:textId="716DE513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FFA0191" w14:textId="551ACE4C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069236A" w14:textId="5C8038E7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E13D3E1" w14:textId="19B43E6D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2CB8D5A" w14:textId="45FA808C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3622664F" w14:textId="60BBAA4E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1A8168BA" w14:textId="719B5ABE" w:rsidR="004668F2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0E514B01" w14:textId="77777777" w:rsidR="004668F2" w:rsidRDefault="004668F2" w:rsidP="004668F2">
      <w:pPr>
        <w:jc w:val="center"/>
        <w:rPr>
          <w:rFonts w:ascii="Times New Roman" w:hAnsi="Times New Roman" w:cs="Times New Roman" w:hint="eastAsia"/>
          <w:b/>
          <w:bCs/>
          <w:sz w:val="24"/>
        </w:rPr>
      </w:pPr>
    </w:p>
    <w:p w14:paraId="52C1ED70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6779A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S</w:t>
      </w:r>
      <w:r w:rsidRPr="0006779A">
        <w:rPr>
          <w:rFonts w:ascii="Times New Roman" w:hAnsi="Times New Roman" w:cs="Times New Roman"/>
          <w:b/>
          <w:bCs/>
          <w:sz w:val="24"/>
        </w:rPr>
        <w:t>4 P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rimers used for </w:t>
      </w:r>
      <w:r w:rsidRPr="0006779A">
        <w:rPr>
          <w:rFonts w:ascii="Times New Roman" w:hAnsi="Times New Roman" w:cs="Times New Roman"/>
          <w:b/>
          <w:bCs/>
          <w:sz w:val="24"/>
        </w:rPr>
        <w:t>qPCR</w:t>
      </w:r>
    </w:p>
    <w:p w14:paraId="74BEC4E4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7"/>
        <w:tblW w:w="10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0"/>
        <w:gridCol w:w="3507"/>
        <w:gridCol w:w="3615"/>
      </w:tblGrid>
      <w:tr w:rsidR="004668F2" w:rsidRPr="0006779A" w14:paraId="34AE4BEE" w14:textId="77777777" w:rsidTr="00CA0410"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</w:tcPr>
          <w:p w14:paraId="55944B8C" w14:textId="77777777" w:rsidR="004668F2" w:rsidRPr="0006779A" w:rsidRDefault="004668F2" w:rsidP="00CA0410">
            <w:r w:rsidRPr="0006779A">
              <w:t>Primer name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35232947" w14:textId="77777777" w:rsidR="004668F2" w:rsidRPr="0006779A" w:rsidRDefault="004668F2" w:rsidP="00CA0410">
            <w:r w:rsidRPr="0006779A">
              <w:t>Forward primer</w:t>
            </w:r>
          </w:p>
        </w:tc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14:paraId="20F36675" w14:textId="77777777" w:rsidR="004668F2" w:rsidRPr="0006779A" w:rsidRDefault="004668F2" w:rsidP="00CA0410">
            <w:r w:rsidRPr="0006779A">
              <w:t>Reverse primer</w:t>
            </w:r>
          </w:p>
        </w:tc>
      </w:tr>
      <w:tr w:rsidR="004668F2" w:rsidRPr="0006779A" w14:paraId="33989136" w14:textId="77777777" w:rsidTr="00CA0410">
        <w:tc>
          <w:tcPr>
            <w:tcW w:w="3560" w:type="dxa"/>
            <w:tcBorders>
              <w:top w:val="single" w:sz="4" w:space="0" w:color="auto"/>
              <w:tl2br w:val="nil"/>
              <w:tr2bl w:val="nil"/>
            </w:tcBorders>
          </w:tcPr>
          <w:p w14:paraId="1DA3B07F" w14:textId="77777777" w:rsidR="004668F2" w:rsidRPr="0006779A" w:rsidRDefault="004668F2" w:rsidP="00CA0410">
            <w:r w:rsidRPr="0006779A">
              <w:t>Sox7-mice</w:t>
            </w:r>
          </w:p>
        </w:tc>
        <w:tc>
          <w:tcPr>
            <w:tcW w:w="3507" w:type="dxa"/>
            <w:tcBorders>
              <w:top w:val="single" w:sz="4" w:space="0" w:color="auto"/>
              <w:tl2br w:val="nil"/>
              <w:tr2bl w:val="nil"/>
            </w:tcBorders>
          </w:tcPr>
          <w:p w14:paraId="2BB6B31B" w14:textId="77777777" w:rsidR="004668F2" w:rsidRPr="0006779A" w:rsidRDefault="004668F2" w:rsidP="00CA0410">
            <w:r w:rsidRPr="0006779A">
              <w:t>ATGCTGGGAAAGTCATGGAAG</w:t>
            </w:r>
          </w:p>
        </w:tc>
        <w:tc>
          <w:tcPr>
            <w:tcW w:w="3615" w:type="dxa"/>
            <w:tcBorders>
              <w:top w:val="single" w:sz="4" w:space="0" w:color="auto"/>
              <w:tl2br w:val="nil"/>
              <w:tr2bl w:val="nil"/>
            </w:tcBorders>
          </w:tcPr>
          <w:p w14:paraId="1B01EAC7" w14:textId="77777777" w:rsidR="004668F2" w:rsidRPr="0006779A" w:rsidRDefault="004668F2" w:rsidP="00CA0410">
            <w:r w:rsidRPr="0006779A">
              <w:t>CGTGTTCTGGTCACGAGAGA</w:t>
            </w:r>
          </w:p>
        </w:tc>
      </w:tr>
      <w:tr w:rsidR="004668F2" w:rsidRPr="0006779A" w14:paraId="34C849E5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7F0791F1" w14:textId="77777777" w:rsidR="004668F2" w:rsidRPr="0006779A" w:rsidRDefault="004668F2" w:rsidP="00CA0410">
            <w:r w:rsidRPr="0006779A">
              <w:t>Sox7-human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6076B5C6" w14:textId="77777777" w:rsidR="004668F2" w:rsidRPr="0006779A" w:rsidRDefault="004668F2" w:rsidP="00CA0410">
            <w:r w:rsidRPr="0006779A">
              <w:t>TCGACGCCCTGGATCAACT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45284412" w14:textId="77777777" w:rsidR="004668F2" w:rsidRPr="0006779A" w:rsidRDefault="004668F2" w:rsidP="00CA0410">
            <w:r w:rsidRPr="0006779A">
              <w:t>CTGGGAGACCGGAACATGC</w:t>
            </w:r>
          </w:p>
        </w:tc>
      </w:tr>
      <w:tr w:rsidR="004668F2" w:rsidRPr="0006779A" w14:paraId="6822D3C1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02C7AA7D" w14:textId="77777777" w:rsidR="004668F2" w:rsidRPr="0006779A" w:rsidRDefault="004668F2" w:rsidP="00CA0410">
            <w:r w:rsidRPr="0006779A">
              <w:t>Wnt4-mice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40E43E26" w14:textId="77777777" w:rsidR="004668F2" w:rsidRPr="0006779A" w:rsidRDefault="004668F2" w:rsidP="00CA0410">
            <w:r w:rsidRPr="0006779A">
              <w:t>AGACGTGCGAGAAACTCAAAG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0F310F40" w14:textId="77777777" w:rsidR="004668F2" w:rsidRPr="0006779A" w:rsidRDefault="004668F2" w:rsidP="00CA0410">
            <w:r w:rsidRPr="0006779A">
              <w:t>GGAACTGGTATTGGCACTCCT</w:t>
            </w:r>
          </w:p>
        </w:tc>
      </w:tr>
      <w:tr w:rsidR="004668F2" w:rsidRPr="0006779A" w14:paraId="3FFE6009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1B227439" w14:textId="77777777" w:rsidR="004668F2" w:rsidRPr="0006779A" w:rsidRDefault="004668F2" w:rsidP="00CA0410">
            <w:r w:rsidRPr="0006779A">
              <w:t>Wnt2-mice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13D171C5" w14:textId="77777777" w:rsidR="004668F2" w:rsidRPr="0006779A" w:rsidRDefault="004668F2" w:rsidP="00CA0410">
            <w:r w:rsidRPr="0006779A">
              <w:t>CTCGGTGGAATCTGGCTCTG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65065BD8" w14:textId="77777777" w:rsidR="004668F2" w:rsidRPr="0006779A" w:rsidRDefault="004668F2" w:rsidP="00CA0410">
            <w:r w:rsidRPr="0006779A">
              <w:t>CACATTGTCACACATCACCCT</w:t>
            </w:r>
          </w:p>
        </w:tc>
      </w:tr>
      <w:tr w:rsidR="004668F2" w:rsidRPr="0006779A" w14:paraId="3252EEF7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1CB708B2" w14:textId="77777777" w:rsidR="004668F2" w:rsidRPr="0006779A" w:rsidRDefault="004668F2" w:rsidP="00CA0410">
            <w:r w:rsidRPr="0006779A">
              <w:t>Wnt5a-mice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34D55CD2" w14:textId="77777777" w:rsidR="004668F2" w:rsidRPr="0006779A" w:rsidRDefault="004668F2" w:rsidP="00CA0410">
            <w:r w:rsidRPr="0006779A">
              <w:t>CAACTGGCAGGACTTTCTCAA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7856BB0E" w14:textId="77777777" w:rsidR="004668F2" w:rsidRPr="0006779A" w:rsidRDefault="004668F2" w:rsidP="00CA0410">
            <w:r w:rsidRPr="0006779A">
              <w:t>CATCTCCGATGCCGGAACT</w:t>
            </w:r>
          </w:p>
        </w:tc>
      </w:tr>
      <w:tr w:rsidR="004668F2" w:rsidRPr="0006779A" w14:paraId="7FA3CE97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32A63C58" w14:textId="77777777" w:rsidR="004668F2" w:rsidRPr="0006779A" w:rsidRDefault="004668F2" w:rsidP="00CA0410">
            <w:r w:rsidRPr="0006779A">
              <w:t>Wnt9a-mice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2E65C1CE" w14:textId="77777777" w:rsidR="004668F2" w:rsidRPr="0006779A" w:rsidRDefault="004668F2" w:rsidP="00CA0410">
            <w:r w:rsidRPr="0006779A">
              <w:t>GGCCCAAGCACACTACAAG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10C8BA67" w14:textId="77777777" w:rsidR="004668F2" w:rsidRPr="0006779A" w:rsidRDefault="004668F2" w:rsidP="00CA0410">
            <w:r w:rsidRPr="0006779A">
              <w:t>AGAAGAGATGGCGTAGAGGAAA</w:t>
            </w:r>
          </w:p>
        </w:tc>
      </w:tr>
      <w:tr w:rsidR="004668F2" w:rsidRPr="0006779A" w14:paraId="09AA1A1D" w14:textId="77777777" w:rsidTr="00CA0410">
        <w:tc>
          <w:tcPr>
            <w:tcW w:w="3560" w:type="dxa"/>
          </w:tcPr>
          <w:p w14:paraId="4A397A81" w14:textId="77777777" w:rsidR="004668F2" w:rsidRPr="0006779A" w:rsidRDefault="004668F2" w:rsidP="00CA0410">
            <w:r w:rsidRPr="0006779A">
              <w:t>Tbx2-mice</w:t>
            </w:r>
          </w:p>
        </w:tc>
        <w:tc>
          <w:tcPr>
            <w:tcW w:w="3507" w:type="dxa"/>
          </w:tcPr>
          <w:p w14:paraId="1A1D8640" w14:textId="77777777" w:rsidR="004668F2" w:rsidRPr="0006779A" w:rsidRDefault="004668F2" w:rsidP="00CA0410">
            <w:r w:rsidRPr="0006779A">
              <w:t>CCGATGACTGCCGCTATAAGT</w:t>
            </w:r>
          </w:p>
        </w:tc>
        <w:tc>
          <w:tcPr>
            <w:tcW w:w="3615" w:type="dxa"/>
          </w:tcPr>
          <w:p w14:paraId="79B4017D" w14:textId="77777777" w:rsidR="004668F2" w:rsidRPr="0006779A" w:rsidRDefault="004668F2" w:rsidP="00CA0410">
            <w:r w:rsidRPr="0006779A">
              <w:t>CCATCCACTGTTCCCCTGT</w:t>
            </w:r>
          </w:p>
        </w:tc>
      </w:tr>
      <w:tr w:rsidR="004668F2" w:rsidRPr="0006779A" w14:paraId="1616B576" w14:textId="77777777" w:rsidTr="00CA0410">
        <w:tc>
          <w:tcPr>
            <w:tcW w:w="3560" w:type="dxa"/>
          </w:tcPr>
          <w:p w14:paraId="5DB88E32" w14:textId="77777777" w:rsidR="004668F2" w:rsidRPr="0006779A" w:rsidRDefault="004668F2" w:rsidP="00CA0410">
            <w:r w:rsidRPr="0006779A">
              <w:t>Bmp2-mice</w:t>
            </w:r>
          </w:p>
        </w:tc>
        <w:tc>
          <w:tcPr>
            <w:tcW w:w="3507" w:type="dxa"/>
          </w:tcPr>
          <w:p w14:paraId="0C33EED5" w14:textId="77777777" w:rsidR="004668F2" w:rsidRPr="0006779A" w:rsidRDefault="004668F2" w:rsidP="00CA0410">
            <w:r w:rsidRPr="0006779A">
              <w:t>GGGACCCGCTGTCTTCTAGT</w:t>
            </w:r>
          </w:p>
        </w:tc>
        <w:tc>
          <w:tcPr>
            <w:tcW w:w="3615" w:type="dxa"/>
          </w:tcPr>
          <w:p w14:paraId="3F5E0C9D" w14:textId="77777777" w:rsidR="004668F2" w:rsidRPr="0006779A" w:rsidRDefault="004668F2" w:rsidP="00CA0410">
            <w:r w:rsidRPr="0006779A">
              <w:t>TCAACTCAAATTCGCTGAGGAC</w:t>
            </w:r>
          </w:p>
        </w:tc>
      </w:tr>
      <w:tr w:rsidR="004668F2" w:rsidRPr="0006779A" w14:paraId="4AAF666E" w14:textId="77777777" w:rsidTr="00CA0410">
        <w:tc>
          <w:tcPr>
            <w:tcW w:w="3560" w:type="dxa"/>
          </w:tcPr>
          <w:p w14:paraId="003C1BDB" w14:textId="77777777" w:rsidR="004668F2" w:rsidRPr="0006779A" w:rsidRDefault="004668F2" w:rsidP="00CA0410">
            <w:r w:rsidRPr="0006779A">
              <w:rPr>
                <w:rFonts w:hint="eastAsia"/>
              </w:rPr>
              <w:t>C</w:t>
            </w:r>
            <w:r w:rsidRPr="0006779A">
              <w:t>yclin a2-mice</w:t>
            </w:r>
          </w:p>
        </w:tc>
        <w:tc>
          <w:tcPr>
            <w:tcW w:w="3507" w:type="dxa"/>
          </w:tcPr>
          <w:p w14:paraId="1D054593" w14:textId="77777777" w:rsidR="004668F2" w:rsidRPr="0006779A" w:rsidRDefault="004668F2" w:rsidP="00CA0410">
            <w:r w:rsidRPr="0006779A">
              <w:t>TGCTTTTGACTTGGCTGCAC</w:t>
            </w:r>
          </w:p>
        </w:tc>
        <w:tc>
          <w:tcPr>
            <w:tcW w:w="3615" w:type="dxa"/>
          </w:tcPr>
          <w:p w14:paraId="6E4AE7E6" w14:textId="77777777" w:rsidR="004668F2" w:rsidRPr="0006779A" w:rsidRDefault="004668F2" w:rsidP="00CA0410">
            <w:r w:rsidRPr="0006779A">
              <w:t>GCAGCTCCAGCAATGAGTGA</w:t>
            </w:r>
          </w:p>
        </w:tc>
      </w:tr>
      <w:tr w:rsidR="004668F2" w:rsidRPr="0006779A" w14:paraId="58493629" w14:textId="77777777" w:rsidTr="00CA0410">
        <w:tc>
          <w:tcPr>
            <w:tcW w:w="3560" w:type="dxa"/>
          </w:tcPr>
          <w:p w14:paraId="45F957D0" w14:textId="77777777" w:rsidR="004668F2" w:rsidRPr="0006779A" w:rsidRDefault="004668F2" w:rsidP="00CA0410">
            <w:r w:rsidRPr="0006779A">
              <w:t>Cyclin d2-mice</w:t>
            </w:r>
          </w:p>
        </w:tc>
        <w:tc>
          <w:tcPr>
            <w:tcW w:w="3507" w:type="dxa"/>
          </w:tcPr>
          <w:p w14:paraId="09AA95D7" w14:textId="77777777" w:rsidR="004668F2" w:rsidRPr="0006779A" w:rsidRDefault="004668F2" w:rsidP="00CA0410">
            <w:r w:rsidRPr="0006779A">
              <w:t>GAGTGGGAACTGGTAGTGTTG</w:t>
            </w:r>
          </w:p>
        </w:tc>
        <w:tc>
          <w:tcPr>
            <w:tcW w:w="3615" w:type="dxa"/>
          </w:tcPr>
          <w:p w14:paraId="70431352" w14:textId="77777777" w:rsidR="004668F2" w:rsidRPr="0006779A" w:rsidRDefault="004668F2" w:rsidP="00CA0410">
            <w:r w:rsidRPr="0006779A">
              <w:t>CGCACAGAGCGATGAAGGT</w:t>
            </w:r>
          </w:p>
        </w:tc>
      </w:tr>
      <w:tr w:rsidR="004668F2" w:rsidRPr="0006779A" w14:paraId="5EE58C99" w14:textId="77777777" w:rsidTr="00CA0410">
        <w:tc>
          <w:tcPr>
            <w:tcW w:w="3560" w:type="dxa"/>
          </w:tcPr>
          <w:p w14:paraId="0BAFA906" w14:textId="77777777" w:rsidR="004668F2" w:rsidRPr="0006779A" w:rsidRDefault="004668F2" w:rsidP="00CA0410">
            <w:r w:rsidRPr="0006779A">
              <w:rPr>
                <w:rFonts w:hint="eastAsia"/>
              </w:rPr>
              <w:t>C</w:t>
            </w:r>
            <w:r w:rsidRPr="0006779A">
              <w:t>dk4-mice</w:t>
            </w:r>
          </w:p>
        </w:tc>
        <w:tc>
          <w:tcPr>
            <w:tcW w:w="3507" w:type="dxa"/>
          </w:tcPr>
          <w:p w14:paraId="6CF414C2" w14:textId="77777777" w:rsidR="004668F2" w:rsidRPr="0006779A" w:rsidRDefault="004668F2" w:rsidP="00CA0410">
            <w:r w:rsidRPr="0006779A">
              <w:t>AAGGTCACCCTAGTGTTTGAGC</w:t>
            </w:r>
          </w:p>
        </w:tc>
        <w:tc>
          <w:tcPr>
            <w:tcW w:w="3615" w:type="dxa"/>
          </w:tcPr>
          <w:p w14:paraId="6ACD3E8D" w14:textId="77777777" w:rsidR="004668F2" w:rsidRPr="0006779A" w:rsidRDefault="004668F2" w:rsidP="00CA0410">
            <w:r w:rsidRPr="0006779A">
              <w:t>CCGCTTAGAAACTGACGCATTAG</w:t>
            </w:r>
          </w:p>
        </w:tc>
      </w:tr>
      <w:tr w:rsidR="004668F2" w:rsidRPr="0006779A" w14:paraId="1AADFBCB" w14:textId="77777777" w:rsidTr="00CA0410">
        <w:tc>
          <w:tcPr>
            <w:tcW w:w="3560" w:type="dxa"/>
          </w:tcPr>
          <w:p w14:paraId="274FC0A5" w14:textId="77777777" w:rsidR="004668F2" w:rsidRPr="0006779A" w:rsidRDefault="004668F2" w:rsidP="00CA0410">
            <w:r w:rsidRPr="0006779A">
              <w:t>Cdkn1a-mice</w:t>
            </w:r>
          </w:p>
        </w:tc>
        <w:tc>
          <w:tcPr>
            <w:tcW w:w="3507" w:type="dxa"/>
          </w:tcPr>
          <w:p w14:paraId="399E4578" w14:textId="77777777" w:rsidR="004668F2" w:rsidRPr="0006779A" w:rsidRDefault="004668F2" w:rsidP="00CA0410">
            <w:r w:rsidRPr="0006779A">
              <w:t>CTTGTCGCTGTCTTGCACTC</w:t>
            </w:r>
          </w:p>
        </w:tc>
        <w:tc>
          <w:tcPr>
            <w:tcW w:w="3615" w:type="dxa"/>
          </w:tcPr>
          <w:p w14:paraId="07DBEA08" w14:textId="77777777" w:rsidR="004668F2" w:rsidRPr="0006779A" w:rsidRDefault="004668F2" w:rsidP="00CA0410">
            <w:r w:rsidRPr="0006779A">
              <w:t>CAATCTGCGCTTGGAGTGAT</w:t>
            </w:r>
          </w:p>
        </w:tc>
      </w:tr>
      <w:tr w:rsidR="004668F2" w:rsidRPr="0006779A" w14:paraId="02C85948" w14:textId="77777777" w:rsidTr="00CA0410">
        <w:tc>
          <w:tcPr>
            <w:tcW w:w="3560" w:type="dxa"/>
          </w:tcPr>
          <w:p w14:paraId="1FA147C8" w14:textId="77777777" w:rsidR="004668F2" w:rsidRPr="0006779A" w:rsidRDefault="004668F2" w:rsidP="00CA0410">
            <w:r w:rsidRPr="0006779A">
              <w:t>Cdkn2b-mice</w:t>
            </w:r>
          </w:p>
        </w:tc>
        <w:tc>
          <w:tcPr>
            <w:tcW w:w="3507" w:type="dxa"/>
          </w:tcPr>
          <w:p w14:paraId="094B7D81" w14:textId="77777777" w:rsidR="004668F2" w:rsidRPr="0006779A" w:rsidRDefault="004668F2" w:rsidP="00CA0410">
            <w:r w:rsidRPr="0006779A">
              <w:t>GCCACCCTTACCAGACCTGT</w:t>
            </w:r>
          </w:p>
        </w:tc>
        <w:tc>
          <w:tcPr>
            <w:tcW w:w="3615" w:type="dxa"/>
          </w:tcPr>
          <w:p w14:paraId="301A7A08" w14:textId="77777777" w:rsidR="004668F2" w:rsidRPr="0006779A" w:rsidRDefault="004668F2" w:rsidP="00CA0410">
            <w:r w:rsidRPr="0006779A">
              <w:t>TTCAGCCAAGTCTACCGGC</w:t>
            </w:r>
          </w:p>
        </w:tc>
      </w:tr>
      <w:tr w:rsidR="004668F2" w:rsidRPr="0006779A" w14:paraId="42FD9024" w14:textId="77777777" w:rsidTr="00CA0410">
        <w:tc>
          <w:tcPr>
            <w:tcW w:w="3560" w:type="dxa"/>
          </w:tcPr>
          <w:p w14:paraId="5B15C07F" w14:textId="77777777" w:rsidR="004668F2" w:rsidRPr="0006779A" w:rsidRDefault="004668F2" w:rsidP="00CA0410">
            <w:proofErr w:type="spellStart"/>
            <w:r w:rsidRPr="0006779A">
              <w:rPr>
                <w:rFonts w:hint="eastAsia"/>
              </w:rPr>
              <w:t>G</w:t>
            </w:r>
            <w:r w:rsidRPr="0006779A">
              <w:t>apdh</w:t>
            </w:r>
            <w:proofErr w:type="spellEnd"/>
            <w:r w:rsidRPr="0006779A">
              <w:t>-human</w:t>
            </w:r>
          </w:p>
        </w:tc>
        <w:tc>
          <w:tcPr>
            <w:tcW w:w="3507" w:type="dxa"/>
          </w:tcPr>
          <w:p w14:paraId="6C86C1D2" w14:textId="77777777" w:rsidR="004668F2" w:rsidRPr="0006779A" w:rsidRDefault="004668F2" w:rsidP="00CA0410">
            <w:r w:rsidRPr="0006779A">
              <w:t>GGAGCGAGATCCCTCCAAAAT</w:t>
            </w:r>
          </w:p>
        </w:tc>
        <w:tc>
          <w:tcPr>
            <w:tcW w:w="3615" w:type="dxa"/>
          </w:tcPr>
          <w:p w14:paraId="08C68589" w14:textId="77777777" w:rsidR="004668F2" w:rsidRPr="0006779A" w:rsidRDefault="004668F2" w:rsidP="00CA0410">
            <w:r w:rsidRPr="0006779A">
              <w:t>GGCTGTTGTCATACTTCTCATGG</w:t>
            </w:r>
          </w:p>
        </w:tc>
      </w:tr>
      <w:tr w:rsidR="004668F2" w:rsidRPr="0006779A" w14:paraId="3CCCE652" w14:textId="77777777" w:rsidTr="00CA0410">
        <w:tc>
          <w:tcPr>
            <w:tcW w:w="3560" w:type="dxa"/>
            <w:tcBorders>
              <w:bottom w:val="single" w:sz="4" w:space="0" w:color="auto"/>
            </w:tcBorders>
          </w:tcPr>
          <w:p w14:paraId="148F97D6" w14:textId="77777777" w:rsidR="004668F2" w:rsidRPr="0006779A" w:rsidRDefault="004668F2" w:rsidP="00CA0410">
            <w:proofErr w:type="spellStart"/>
            <w:r w:rsidRPr="0006779A">
              <w:rPr>
                <w:rFonts w:hint="eastAsia"/>
              </w:rPr>
              <w:t>G</w:t>
            </w:r>
            <w:r w:rsidRPr="0006779A">
              <w:t>apdh</w:t>
            </w:r>
            <w:proofErr w:type="spellEnd"/>
            <w:r w:rsidRPr="0006779A">
              <w:t>-mice</w:t>
            </w:r>
          </w:p>
        </w:tc>
        <w:tc>
          <w:tcPr>
            <w:tcW w:w="3507" w:type="dxa"/>
            <w:tcBorders>
              <w:bottom w:val="single" w:sz="4" w:space="0" w:color="auto"/>
            </w:tcBorders>
          </w:tcPr>
          <w:p w14:paraId="63C0AFA7" w14:textId="77777777" w:rsidR="004668F2" w:rsidRPr="0006779A" w:rsidRDefault="004668F2" w:rsidP="00CA0410">
            <w:r w:rsidRPr="0006779A">
              <w:t>AGGTCGGTGTGAACGGATTTG</w:t>
            </w:r>
          </w:p>
        </w:tc>
        <w:tc>
          <w:tcPr>
            <w:tcW w:w="3615" w:type="dxa"/>
            <w:tcBorders>
              <w:bottom w:val="single" w:sz="4" w:space="0" w:color="auto"/>
            </w:tcBorders>
          </w:tcPr>
          <w:p w14:paraId="721F7B5F" w14:textId="77777777" w:rsidR="004668F2" w:rsidRPr="0006779A" w:rsidRDefault="004668F2" w:rsidP="00CA0410">
            <w:r w:rsidRPr="0006779A">
              <w:t>TGTAGACCATGTAGTTGAGGTCA</w:t>
            </w:r>
          </w:p>
        </w:tc>
      </w:tr>
    </w:tbl>
    <w:p w14:paraId="1BACA68B" w14:textId="5FB725E0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1034EB47" w14:textId="5932C1A8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0B3C3316" w14:textId="1F80796F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1EBF51C5" w14:textId="2CB0C01E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13C718AA" w14:textId="5809FC76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12271861" w14:textId="00DF0F18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0852B4A2" w14:textId="67E86512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597A4E0C" w14:textId="44111719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5EAFF3C5" w14:textId="1F27B6AB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51977963" w14:textId="3B18BECE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3F5CB7A2" w14:textId="62FD90AD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34A419FC" w14:textId="1685A9EC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20D48041" w14:textId="1348F5F6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7110A89E" w14:textId="2721B5D4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53494661" w14:textId="3D1DD234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3C15DC00" w14:textId="2DA5ADF0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480EA408" w14:textId="74B7AA8F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4517201E" w14:textId="2337F598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34D581C4" w14:textId="7DE002DB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15DA96C7" w14:textId="7DD716A6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3F8CCDA6" w14:textId="17BA3026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5CD5E949" w14:textId="15637A4D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24579B37" w14:textId="4FEA4C25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6A780600" w14:textId="198B10AF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070BC585" w14:textId="69A53EC7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036652BB" w14:textId="07807BC5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6718F201" w14:textId="43090E78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4D7CDFF8" w14:textId="4AA906C8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517610C1" w14:textId="396D9DBF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3D4975DD" w14:textId="463B7215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71945E73" w14:textId="63F86546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4B52263D" w14:textId="77777777" w:rsidR="004668F2" w:rsidRPr="0006779A" w:rsidRDefault="004668F2" w:rsidP="004668F2">
      <w:pPr>
        <w:rPr>
          <w:rFonts w:ascii="Times New Roman" w:hAnsi="Times New Roman" w:cs="Times New Roman" w:hint="eastAsia"/>
          <w:b/>
          <w:bCs/>
          <w:sz w:val="24"/>
        </w:rPr>
      </w:pPr>
    </w:p>
    <w:p w14:paraId="497DD24D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06779A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S</w:t>
      </w:r>
      <w:r w:rsidRPr="0006779A">
        <w:rPr>
          <w:rFonts w:ascii="Times New Roman" w:hAnsi="Times New Roman" w:cs="Times New Roman"/>
          <w:b/>
          <w:bCs/>
          <w:sz w:val="24"/>
        </w:rPr>
        <w:t>5 P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rimers used for </w:t>
      </w:r>
      <w:proofErr w:type="spellStart"/>
      <w:r w:rsidRPr="0006779A">
        <w:rPr>
          <w:rFonts w:ascii="Times New Roman" w:hAnsi="Times New Roman" w:cs="Times New Roman"/>
          <w:b/>
          <w:bCs/>
          <w:sz w:val="24"/>
        </w:rPr>
        <w:t>ChIP</w:t>
      </w:r>
      <w:proofErr w:type="spellEnd"/>
      <w:r w:rsidRPr="0006779A">
        <w:rPr>
          <w:rFonts w:ascii="Times New Roman" w:hAnsi="Times New Roman" w:cs="Times New Roman"/>
          <w:b/>
          <w:bCs/>
          <w:sz w:val="24"/>
        </w:rPr>
        <w:t>-qPCR</w:t>
      </w:r>
    </w:p>
    <w:p w14:paraId="7AF9A976" w14:textId="77777777" w:rsidR="004668F2" w:rsidRPr="0006779A" w:rsidRDefault="004668F2" w:rsidP="004668F2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7"/>
        <w:tblW w:w="10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0"/>
        <w:gridCol w:w="3507"/>
        <w:gridCol w:w="3615"/>
      </w:tblGrid>
      <w:tr w:rsidR="004668F2" w:rsidRPr="0006779A" w14:paraId="1CA91A43" w14:textId="77777777" w:rsidTr="00CA0410"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</w:tcPr>
          <w:p w14:paraId="56E71DBC" w14:textId="77777777" w:rsidR="004668F2" w:rsidRPr="0006779A" w:rsidRDefault="004668F2" w:rsidP="00CA0410">
            <w:r w:rsidRPr="0006779A">
              <w:t>Primer name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7B6C9786" w14:textId="77777777" w:rsidR="004668F2" w:rsidRPr="0006779A" w:rsidRDefault="004668F2" w:rsidP="00CA0410">
            <w:r w:rsidRPr="0006779A">
              <w:t>Forward primer</w:t>
            </w:r>
          </w:p>
        </w:tc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14:paraId="0FFDF4E8" w14:textId="77777777" w:rsidR="004668F2" w:rsidRPr="0006779A" w:rsidRDefault="004668F2" w:rsidP="00CA0410">
            <w:r w:rsidRPr="0006779A">
              <w:t>Reverse primer</w:t>
            </w:r>
          </w:p>
        </w:tc>
      </w:tr>
      <w:tr w:rsidR="004668F2" w:rsidRPr="0006779A" w14:paraId="153E32B4" w14:textId="77777777" w:rsidTr="00CA0410">
        <w:tc>
          <w:tcPr>
            <w:tcW w:w="3560" w:type="dxa"/>
            <w:tcBorders>
              <w:top w:val="single" w:sz="4" w:space="0" w:color="auto"/>
              <w:tl2br w:val="nil"/>
              <w:tr2bl w:val="nil"/>
            </w:tcBorders>
          </w:tcPr>
          <w:p w14:paraId="1E6135BD" w14:textId="77777777" w:rsidR="004668F2" w:rsidRPr="0006779A" w:rsidRDefault="004668F2" w:rsidP="00CA0410">
            <w:r w:rsidRPr="0006779A">
              <w:t>Bmp2-1</w:t>
            </w:r>
          </w:p>
        </w:tc>
        <w:tc>
          <w:tcPr>
            <w:tcW w:w="3507" w:type="dxa"/>
            <w:tcBorders>
              <w:top w:val="single" w:sz="4" w:space="0" w:color="auto"/>
              <w:tl2br w:val="nil"/>
              <w:tr2bl w:val="nil"/>
            </w:tcBorders>
          </w:tcPr>
          <w:p w14:paraId="12574C62" w14:textId="77777777" w:rsidR="004668F2" w:rsidRPr="0006779A" w:rsidRDefault="004668F2" w:rsidP="00CA0410">
            <w:r w:rsidRPr="0006779A">
              <w:t>AGCTGCTTGCTAGATGTGAGAC</w:t>
            </w:r>
          </w:p>
        </w:tc>
        <w:tc>
          <w:tcPr>
            <w:tcW w:w="3615" w:type="dxa"/>
            <w:tcBorders>
              <w:top w:val="single" w:sz="4" w:space="0" w:color="auto"/>
              <w:tl2br w:val="nil"/>
              <w:tr2bl w:val="nil"/>
            </w:tcBorders>
          </w:tcPr>
          <w:p w14:paraId="3A1A1256" w14:textId="77777777" w:rsidR="004668F2" w:rsidRPr="0006779A" w:rsidRDefault="004668F2" w:rsidP="00CA0410">
            <w:r w:rsidRPr="0006779A">
              <w:t>GTGTTTCAGGGGACTAGTCAGG</w:t>
            </w:r>
          </w:p>
        </w:tc>
      </w:tr>
      <w:tr w:rsidR="004668F2" w:rsidRPr="0006779A" w14:paraId="6100F579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0E2BE57B" w14:textId="77777777" w:rsidR="004668F2" w:rsidRPr="0006779A" w:rsidRDefault="004668F2" w:rsidP="00CA0410">
            <w:r w:rsidRPr="0006779A">
              <w:t>Bmp2-2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450F5B1A" w14:textId="77777777" w:rsidR="004668F2" w:rsidRPr="0006779A" w:rsidRDefault="004668F2" w:rsidP="00CA0410">
            <w:r w:rsidRPr="0006779A">
              <w:t>ACTTCTTCCACAGGCTCCTAAA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7926CFDB" w14:textId="77777777" w:rsidR="004668F2" w:rsidRPr="0006779A" w:rsidRDefault="004668F2" w:rsidP="00CA0410">
            <w:r w:rsidRPr="0006779A">
              <w:t>GGAGCCATACACCGTAGACT</w:t>
            </w:r>
          </w:p>
        </w:tc>
      </w:tr>
      <w:tr w:rsidR="004668F2" w:rsidRPr="0006779A" w14:paraId="381A1791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7CD618F7" w14:textId="77777777" w:rsidR="004668F2" w:rsidRPr="0006779A" w:rsidRDefault="004668F2" w:rsidP="00CA0410">
            <w:r w:rsidRPr="0006779A">
              <w:t>Bmp2-3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3C88BF28" w14:textId="77777777" w:rsidR="004668F2" w:rsidRPr="0006779A" w:rsidRDefault="004668F2" w:rsidP="00CA0410">
            <w:r w:rsidRPr="0006779A">
              <w:t>AGGCCTCTTGCTTTATGGTG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651A2C15" w14:textId="77777777" w:rsidR="004668F2" w:rsidRPr="0006779A" w:rsidRDefault="004668F2" w:rsidP="00CA0410">
            <w:r w:rsidRPr="0006779A">
              <w:t>ACTTTTGGAGATGTGACTGGATCA</w:t>
            </w:r>
          </w:p>
        </w:tc>
      </w:tr>
      <w:tr w:rsidR="004668F2" w:rsidRPr="0006779A" w14:paraId="02535F0B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5C06EBC4" w14:textId="77777777" w:rsidR="004668F2" w:rsidRPr="0006779A" w:rsidRDefault="004668F2" w:rsidP="00CA0410">
            <w:r w:rsidRPr="0006779A">
              <w:t>Bmp2-4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108FB318" w14:textId="77777777" w:rsidR="004668F2" w:rsidRPr="0006779A" w:rsidRDefault="004668F2" w:rsidP="00CA0410">
            <w:r w:rsidRPr="0006779A">
              <w:t>AGATTGTAACTACCCCCTTTCCC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73D660FA" w14:textId="77777777" w:rsidR="004668F2" w:rsidRPr="0006779A" w:rsidRDefault="004668F2" w:rsidP="00CA0410">
            <w:r w:rsidRPr="0006779A">
              <w:t>GACCAGAAGCTACAGCCGA</w:t>
            </w:r>
          </w:p>
        </w:tc>
      </w:tr>
      <w:tr w:rsidR="004668F2" w:rsidRPr="0006779A" w14:paraId="5166E1C8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5371E52A" w14:textId="77777777" w:rsidR="004668F2" w:rsidRPr="0006779A" w:rsidRDefault="004668F2" w:rsidP="00CA0410">
            <w:r w:rsidRPr="0006779A">
              <w:t>Bmp2-5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537150A1" w14:textId="77777777" w:rsidR="004668F2" w:rsidRPr="0006779A" w:rsidRDefault="004668F2" w:rsidP="00CA0410">
            <w:r w:rsidRPr="0006779A">
              <w:t>AGCAAATGCTACTCTCGGCT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3D2F0F33" w14:textId="77777777" w:rsidR="004668F2" w:rsidRPr="0006779A" w:rsidRDefault="004668F2" w:rsidP="00CA0410">
            <w:r w:rsidRPr="0006779A">
              <w:t>TGTTCCTACTAGGTGGACCATT</w:t>
            </w:r>
          </w:p>
        </w:tc>
      </w:tr>
      <w:tr w:rsidR="004668F2" w:rsidRPr="0006779A" w14:paraId="4890118F" w14:textId="77777777" w:rsidTr="00CA0410">
        <w:tc>
          <w:tcPr>
            <w:tcW w:w="3560" w:type="dxa"/>
            <w:tcBorders>
              <w:tl2br w:val="nil"/>
              <w:tr2bl w:val="nil"/>
            </w:tcBorders>
          </w:tcPr>
          <w:p w14:paraId="72F08FB8" w14:textId="77777777" w:rsidR="004668F2" w:rsidRPr="0006779A" w:rsidRDefault="004668F2" w:rsidP="00CA0410">
            <w:r w:rsidRPr="0006779A">
              <w:t>Bmp2-6</w:t>
            </w:r>
          </w:p>
        </w:tc>
        <w:tc>
          <w:tcPr>
            <w:tcW w:w="3507" w:type="dxa"/>
            <w:tcBorders>
              <w:tl2br w:val="nil"/>
              <w:tr2bl w:val="nil"/>
            </w:tcBorders>
          </w:tcPr>
          <w:p w14:paraId="11C66C6C" w14:textId="77777777" w:rsidR="004668F2" w:rsidRPr="0006779A" w:rsidRDefault="004668F2" w:rsidP="00CA0410">
            <w:r w:rsidRPr="0006779A">
              <w:t>AGGTAGATGGATCATGTCACGC</w:t>
            </w:r>
          </w:p>
        </w:tc>
        <w:tc>
          <w:tcPr>
            <w:tcW w:w="3615" w:type="dxa"/>
            <w:tcBorders>
              <w:tl2br w:val="nil"/>
              <w:tr2bl w:val="nil"/>
            </w:tcBorders>
          </w:tcPr>
          <w:p w14:paraId="043A3857" w14:textId="77777777" w:rsidR="004668F2" w:rsidRPr="0006779A" w:rsidRDefault="004668F2" w:rsidP="00CA0410">
            <w:r w:rsidRPr="0006779A">
              <w:t>GGAGGCTGCTGCTATTCTATTCT</w:t>
            </w:r>
          </w:p>
        </w:tc>
      </w:tr>
      <w:tr w:rsidR="004668F2" w:rsidRPr="0006779A" w14:paraId="44096D80" w14:textId="77777777" w:rsidTr="00CA0410">
        <w:tc>
          <w:tcPr>
            <w:tcW w:w="3560" w:type="dxa"/>
          </w:tcPr>
          <w:p w14:paraId="59FE7E61" w14:textId="77777777" w:rsidR="004668F2" w:rsidRPr="0006779A" w:rsidRDefault="004668F2" w:rsidP="00CA0410">
            <w:r w:rsidRPr="0006779A">
              <w:t>Wnt4-1</w:t>
            </w:r>
          </w:p>
        </w:tc>
        <w:tc>
          <w:tcPr>
            <w:tcW w:w="3507" w:type="dxa"/>
          </w:tcPr>
          <w:p w14:paraId="13432A81" w14:textId="77777777" w:rsidR="004668F2" w:rsidRPr="0006779A" w:rsidRDefault="004668F2" w:rsidP="00CA0410">
            <w:r w:rsidRPr="0006779A">
              <w:t>CAGCTCTGGAGGAGCCTCGTT</w:t>
            </w:r>
          </w:p>
        </w:tc>
        <w:tc>
          <w:tcPr>
            <w:tcW w:w="3615" w:type="dxa"/>
          </w:tcPr>
          <w:p w14:paraId="12C2537C" w14:textId="77777777" w:rsidR="004668F2" w:rsidRPr="0006779A" w:rsidRDefault="004668F2" w:rsidP="00CA0410">
            <w:r w:rsidRPr="0006779A">
              <w:t>GGCCCTCAGGCTCGGAAAGC</w:t>
            </w:r>
          </w:p>
        </w:tc>
      </w:tr>
      <w:tr w:rsidR="004668F2" w14:paraId="08B08E23" w14:textId="77777777" w:rsidTr="00CA0410">
        <w:tc>
          <w:tcPr>
            <w:tcW w:w="3560" w:type="dxa"/>
            <w:tcBorders>
              <w:bottom w:val="single" w:sz="4" w:space="0" w:color="auto"/>
            </w:tcBorders>
          </w:tcPr>
          <w:p w14:paraId="38BA9CD8" w14:textId="77777777" w:rsidR="004668F2" w:rsidRPr="0006779A" w:rsidRDefault="004668F2" w:rsidP="00CA0410">
            <w:r w:rsidRPr="0006779A">
              <w:t>Wnt4-2</w:t>
            </w:r>
          </w:p>
        </w:tc>
        <w:tc>
          <w:tcPr>
            <w:tcW w:w="3507" w:type="dxa"/>
            <w:tcBorders>
              <w:bottom w:val="single" w:sz="4" w:space="0" w:color="auto"/>
            </w:tcBorders>
          </w:tcPr>
          <w:p w14:paraId="6A1FE009" w14:textId="77777777" w:rsidR="004668F2" w:rsidRPr="0006779A" w:rsidRDefault="004668F2" w:rsidP="00CA0410">
            <w:r w:rsidRPr="0006779A">
              <w:t>AAAACATAGGCAGAGACCGCA</w:t>
            </w:r>
          </w:p>
        </w:tc>
        <w:tc>
          <w:tcPr>
            <w:tcW w:w="3615" w:type="dxa"/>
            <w:tcBorders>
              <w:bottom w:val="single" w:sz="4" w:space="0" w:color="auto"/>
            </w:tcBorders>
          </w:tcPr>
          <w:p w14:paraId="63E2A3BE" w14:textId="77777777" w:rsidR="004668F2" w:rsidRDefault="004668F2" w:rsidP="00CA0410">
            <w:r w:rsidRPr="0006779A">
              <w:t>GGACCCCAATCAGGTTTGCT</w:t>
            </w:r>
          </w:p>
        </w:tc>
      </w:tr>
    </w:tbl>
    <w:p w14:paraId="78498D95" w14:textId="77777777" w:rsidR="004668F2" w:rsidRDefault="004668F2" w:rsidP="004668F2">
      <w:pPr>
        <w:rPr>
          <w:rFonts w:ascii="Times New Roman" w:hAnsi="Times New Roman" w:cs="Times New Roman"/>
          <w:b/>
          <w:bCs/>
          <w:sz w:val="24"/>
        </w:rPr>
      </w:pPr>
    </w:p>
    <w:p w14:paraId="1C13461A" w14:textId="77777777" w:rsidR="009E3434" w:rsidRDefault="000E45D2"/>
    <w:sectPr w:rsidR="009E3434" w:rsidSect="005908D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BE33B" w14:textId="77777777" w:rsidR="000E45D2" w:rsidRDefault="000E45D2" w:rsidP="004668F2">
      <w:r>
        <w:separator/>
      </w:r>
    </w:p>
  </w:endnote>
  <w:endnote w:type="continuationSeparator" w:id="0">
    <w:p w14:paraId="488B537B" w14:textId="77777777" w:rsidR="000E45D2" w:rsidRDefault="000E45D2" w:rsidP="00466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6574F" w14:textId="77777777" w:rsidR="000E45D2" w:rsidRDefault="000E45D2" w:rsidP="004668F2">
      <w:r>
        <w:separator/>
      </w:r>
    </w:p>
  </w:footnote>
  <w:footnote w:type="continuationSeparator" w:id="0">
    <w:p w14:paraId="1D3BD489" w14:textId="77777777" w:rsidR="000E45D2" w:rsidRDefault="000E45D2" w:rsidP="00466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631"/>
    <w:rsid w:val="000E45D2"/>
    <w:rsid w:val="004668F2"/>
    <w:rsid w:val="005A505E"/>
    <w:rsid w:val="006D0116"/>
    <w:rsid w:val="00746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1CE67"/>
  <w15:chartTrackingRefBased/>
  <w15:docId w15:val="{F873B277-4AF5-4FE3-884E-BDFA1D159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8F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8F2"/>
    <w:rPr>
      <w:sz w:val="18"/>
      <w:szCs w:val="18"/>
    </w:rPr>
  </w:style>
  <w:style w:type="table" w:styleId="a7">
    <w:name w:val="Table Grid"/>
    <w:basedOn w:val="a1"/>
    <w:qFormat/>
    <w:rsid w:val="004668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cbaogu@126.com</dc:creator>
  <cp:keywords/>
  <dc:description/>
  <cp:lastModifiedBy>hncbaogu@126.com</cp:lastModifiedBy>
  <cp:revision>2</cp:revision>
  <dcterms:created xsi:type="dcterms:W3CDTF">2021-03-22T13:16:00Z</dcterms:created>
  <dcterms:modified xsi:type="dcterms:W3CDTF">2021-03-22T13:16:00Z</dcterms:modified>
</cp:coreProperties>
</file>